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sap_ENSP0000026409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PVSVWQWSPWGLLLCLLCSSCLGSPSPSTGPEKKAGSQGLRFRLAGFPRKPYEGRVEIQRAGEWGTICDDDFTLQAAHILCRELGFTEATGWTHSAKYGPGTGRIWLDNLSCSGTEQSVTECASRGWGNSDCTHDEDAGVICKDQRLPGFSDSNVIEVEHHLQVEEVRIRPAVGWGRRPLPVTEGLVEVRLPDGWSQVCDKGWSAHNSHVVCGMLGFPSEKRVNAAFYRLLAQRQQHSFGLHGVACVGTEAHLSLCSLEFYRANDTARCPGGGPAVVSCVPGPVYAASSGQKKQQQSKPQGEARVRLKGGAHPGEGRVEVLKASTWGTVCDRKWDLHAASVVCRELGFGSAREALSGARMGQGMGAIHLSEVRCSGQELSLWKCPHKNITAEDCSHSQDAGVRCNLPYTGAETRIRLSGGRSQHEGRVEVQIGGPGPLRWGLICGDDWGTLEAMVACRQLGLGYANHGLQETWYWDSGNITEVVMSGVRCTGTELSLDQCAHHGTHITCKRTGTRFTAGVICSETASDLLLHSALVQETAYIEDRPLHMLYCAAEENCLASSARSANWPYGHRRLLRFSSQIHNLGRADFRPKAGRHSWVWHECHGHYHSMDIFTHYDILTPNGTKVAEGHKASFCLEDTECQEDVSKRYECANFGEQGITVGCWDLYRHDIDCQWIDITDVKPGNYILQVVINPNFEVAESDFTNNAMKCNCKYDGHRIWVHNCHIGDAFSEEANRRFERYPGQTSNQI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us_ENSMUSP0000000070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AVSVWYCCPWGLLLLHCLCSFSVGSPSPSISPEKKVGSQGLRFRLAGFPRKPYEGRVEIQRAGEWGTICDDDFTLQAAHVLCRELGFTEATGWTHSAKYGPGTGRIWLDNLSCRGTEGSVTECASRGWGNSDCTHDEDAGVICKDQRLPGFSDSNVIEVEHQLQVEEVRLRPAVEWGRRPLPVTEGLVEVRLPEGWSQVCDKGWSAHNSHVVCGMLGFPGEKRVNMAFYRMLAQKKQHSFGLHSVACVGTEAHLSLCSLEFYRANDTTRCSGGNPAVVSCVLGPLYATFTGQKKQQHSKPQGEARVRLKGGAHQGEGRVEVLKAGTWGTVCDRKWDLQAASVVCRELGFGTAREALSGARMGQGMGAIHLSEVRCSGQEPSLWRCPSKNITAEDCSHSQDAGVRCNLPYTGVETKIRLSGGRSRYEGRVEVQIGIPGHLRWGLICGDDWGTLEAMVACRQLGLGYANHGLQETWYWDSGNVTEVVMSGVRCTGSELSLNQCAHHSSHITCKKTGTRFTAGVICSETASDLLLHSALVQETAYIEDRPLHMLYCAAEENCLASSARSANWPYGHRRLLRFSSQIHNLGRADFRPKAGRHSWVWHECHGHYHSMDIFTHYDILTPNGTKVAEGHKASFCLEDTECQEDVSKRYECANFGEQGITVGCWDLYRHDIDCQWIDITDVKPGNYILQVVINPNFEVAESDFTNNAMKCNCKYDGHRIWVHNCHIGDAFSEEANRRFERYPGQTSNQIV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us_ENSMUSP0000009881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AVSVWYCCPWGLLLLHCLCSFSVGSPSPSISPEKKVGSQGLRFRLAGFPRKPYEGRVEIQRAGEWGTICDDDFTLQAAHVLCRELGFTEATGWTHSAKYGPGTGRIWLDNLSCRGTEGSVTECASRGWGNSDCTHDEDAGVICKDQRLPGFSDSNVIEVEHQLQVEEVRLRPAVEWGRRPLPVTEGLVEVRLPEGWSQVCDKGWSAHNSHVVCGMLGFPGEKRVNMAFYRMLAQKKQHSFGLHSVACVGTEAHLSLCSLEFYRANDTTRCSGGNPAVVSCVLGPLYATFTGQKKQQHSKPQGEARVRLKGGAHQGEGRVEVLKAGTWGTVCDRKWDLQAASVVCRELGFGTAREALSGARMGQDVSKRYECANFGEQGITVGCWDLYRHDIDCQWIDITDVKPGNYILQVVINPNFEVAESDFTNNAMKCNCKYDGHRIWVHNCHIGDAFSEEANRRFERYPGQTSNQIV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gal_ENSGALP0000002161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SCVILTTRAPGEAALAGARASLPRSSQGRTLSPGCAVGVSLESCRHCCQWGTAVTSFATHLRSSHPDSCTSCTHCCPRTRESCTKCAGRVWTVTPALQRSSQPTPTYWVTGCSGRSTALLPHKAAARAAARAATLPLPGAAGHGPASAGHGCWLQSGCQPAECPQNQRAMGRCGTRAWQELLVLLGGLWMWGSGAQPTPPSPTSSSVPPLKFRLAGYPRKHNEGRIEVFYNEEWGTICDDDFTLSNAQVLCRQLGFVGATGWAHSAKYGKGVGRIWLDNVNCAGNEKSIRDCKHRGWGNSDCSHEEDAGVICKDERIPGFKDSNVIETEQSHVEEVRLRAVVSGAQRRLPVTEGIVEVRYKDGWAQICDEGWDSKNSHVICGMMGFPTEKKVNRNFYKRLKRAARTRGRSMRPGGRLASKSQPKQKRREDVGSRKRLFAERQQLNYRLHSVSCTGTEVHISMCTFQFYRGNSSAACSTGMPAVVSCLPGPLFATSSTQKKKQRQQQQSQPRIRLKGGAKAGEGRVEVLKNNEWGTICDDRWNLLSASVVCRELGFGSAKEALTGARMGQGMGPIHLNEVQCLGTEKSLWSCPFKNITQEDCKHTEDAAVRCNIPYMGYENLIRLSGGRSRFEGRVEVAVGAAEGDEPRWGLVCGEGWGTLEAMVACRQLGLGFANHGLQIRLAGGRTEFEGRVEVKRGSKWGTVCSDGWTTKEAMVVCRQLGLGYSLHAVTETWYWDASNVTEMVLSGVKCAGHELSLSHCQHHGSSLNCRNTGTRFAAGVICSETASDLLLHAPLVQETAYIEDRPLHMLYCAAEENCLSSSARHANWPYGHRRLLRFSSQIHNNGRADFRPKAGRHSWVWHECHRHYHSMDIFTHYDILTPNGTKVAEGHKASFCLEDTECEEDVAKRYECANFGEQGITVGCWDLYRHDIDCQWIDITDVKPGNYILQVVINPNFEVAESDFTNNAMKCNCKYDGHRIWVHSCHIGDALSEEASKRFEQYPGQLNNQI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0513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MSGVKCTGDEMSISQCQHHRTVNCQKAAARFAAGVICSETASDLVLNAPLVQQTTYIEDRPLHMLYCAAEEDCLSKSAASANWPYGHRRLLRFSSQIHNIGRADFRPKAGRHSWVWHACHGHYHSMDIFTHYDLMSANGTKVAEGHKASFCLEDTDCDEGVSKRYKCANFGEQGITVGCWDLYRHDIDCQWIDITDVKPGNYILQVVINPNYEVSESDFTNNAMKCNCKYDGHRIWVHNCHIGDAFSEEAEKKFEKYPGQLNNQI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0954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LHQWCRHIIVFLLNVWIPSCFAQTTPPARSSPTPTPQTADNPDSLKFRLSGFPRKHNEGRIEVFYKGEWGTICDDDFSLANAHVLCRQLGFVSATGWTHSAKYGKGAGKIWLDNVQCSGSERSVSVCKSRGWGNSDCTHDEDAGVICKDERLPGFVDSNVIEVQVDENRVEEVRLRPVFTTATKRMPVTEGVVEVKNKDGWAQICDIGWTPKNTHVVCGMMGFPHEKKVNKNFYKLYAERQKNFFLVHSVACLGTEVHLAACPLEFNYGNATESCPGGMPAVVSCVPGPLYTQSPTMKKKLKMPPTTRLKGGAKYGEGRVEVLKGSEWGTVCDDRWNLVSASVVCREMGFGSAKEALTGASMGKGLGPIHMNEVQCTGNERSLWSCRYKNITAEDCKHTEDASVRCNVPYMGYEKTVRILGGRTRYEGRVEVLHREADGTLRWGLICGEGWGTQEAMVLCRQLGLGYANHGLQVRLSGGRSPYEGRVEVRVGQRWGSVCSEGWSTKEAMVLCRQLGLGFSMHAITETWYWDSSNVTDMVMSGVKCTGDEMSISQCQHHRTVNCQKAAARFAAGVICSETASDLVLNAPLVQQTTYIEDRPLHMLYCAAEEDCLSKSAASANWPYGHRRLLRFSSQIHNIGRADFRPKAGRHSWVWHACHGHYHSMDIFTHYDLMSANGTKVAEGHKASFCLEDTDCDEGVSKRYKCANFGEQGITVGCWDLYRHDIDCQWIDITDVKPGNYILQVVINPNYEVSESDFTNNAMKCNCKYDGHRIWVHNCHIGDAFSEEAEKKFEKYPGQLNNQI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0387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IFTHYDLMSANGTKVAEGHKASFCLEDTDCDEGVSKRYKCANFGEQGITVGCWDLYRHDIDCQWIDITDVKPGNYILQVVINPNYEVSESDFTNNAMKCNCKYDGHRIWVHNCHIGDAFSEEAEKKFEKYPGQLNNQI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ar_ENSACAP0000000866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RHWALLGLLWGAWLWAGLAAQRSTPSPPRQTTPTPGGATPAPKLQFRLAGYPRKHNEGRIEVFYRQEWGTICDDDFSLANAEVLCRHLGFTGATGWAHSAKYGKGVGRIWLDNLNCGGSEKSVADCPSRGWGNSDCSHEEDAGVICKDERIAGFVDSNVIETEQNQLEEVRLRTVVSHAKRPLPVAEGIVEVRHRNAWAQICDENWSSRNSRVVCGMLGFPAEKKVNRNFYKLSLERQQNQLNFRLHSVACTGNEVHLSLCSFEFYKGNNTGACKGGMPAIVSCVPGPLFAAGSNPQAKKKRRQQQQNDRQQCVRLKAGAKPGEGRVEVLKNGEWGTVCDDRWNLISASVVCRELGFGSAKEALTGARMGQGFGEIYMNEVQCLGSEKSLWSCPHKNITQEGCKHSEDAAVRCNIPYMGYETMIRLSGGRSRFEGRVEVALGNGGLGTRRWGLICGDNWGTLEAMVACRQLGLGYANHGLQETWYWDASNVTEMVLSGVKCAGHEMALSQCQHHTTVTCRKTNTRFAAGVICSETASDLLLHAPLVQETAYIEDRPLHMLYCAAEENCLSSSARNATWPYGYRRLLRFSSQIHNNGRADFRPKAGRHSWVWHECHGHYHSMDIFTHYDLLTPNGTKVAEGHKASFCLEDTECDEDVAKRYECANFGEQGITVGCWDLYRHDIDCQWIDITDVKAGNYILQVVINPRYEVAESDFTNNAMKCNCKYDGHRIWIHNCHIGDALSEEANRRFEQYPGQLNNQI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ha_ENSLACP0000001369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VVVSCVPGPLFSHNTSQRKKIQAEPRVRLKGGAKLGEGRVEVLKNSEWGTVCDDRWDLLAASVVCRQLGFGSAKEALTGARMGQGMGPIHMNEVQCSGYEKSIWNCQFKNITEEDCQHPEDAAIRCNIPYMGFESSIRLSGGRTRFEGRVEVLVGLDGNERQKKWGLICGEGWGTMEAMVVCRQLGLGYANHGLQETWYWDASNLTEMVLSGVKCNGDEMSIHHCQHHTESINCKRTGTRFAAGVICSERGGVMLLRLSQISPPTYVERRRDSQLSPSPRESCLTHTSLGGGWQGHDPRFGNYLYSCKRKMTRPPPIKRSSFTNTSTHYHSMDIFTHYDVLTLNGTKVAEGHKASFCLEDTECQEGVSKRYECANFGEQGITVGCWDLYRHDIDCQWIDITDVKPGNYILQVVINPNYEVAESDFTNNGMKCNCKYDGHRIWVHNCHIAGDAFSEEAEKKFEQYPGQLNNQI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0548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SELRDMVVAMVLWGILLPFCLSQTTSPSQDGKIKFRLAGYPRKHNEGRIEVFYNREWGTICDDDFTLANAHVLCRQLGFVEALSWSHSAKYGPGSGKIWLDNVICGGSENSIEKCVSRGWGNSDCTHQEDAGVICKDERLPGFAESNIIEMQVDEKRMEKIRLRPLKGAHAGRLPVTEGVVEVKFKEGWGHICNTGWTIKNSRVVCGMMGFPSQRSVGKKPNSLKSAYRIHSVTCSGNEAHLSACTMEFSRANSSAPCPGGGAAVVSCVPGLQFTQGRVRKAKLNPVPQMRLKGGARAGEGRVEVLKGSEWGTVCDDHWNLQSASVVCRELGFGTAKEALTGARMGQGMGPIYMNEVQCGGDEKSLWDCPHQSITAEDCKHTEDASVICNIPYMGFEKLMRLTGGRTRLEGRVELLLPAGGGVRDWGLICGDGWTSREAMVVCRQLGLGHASSGLRETWYWDSSNVTEMVMSGVKCKGDEMTLTDCQHHSVVSCKRAGAQFSAGVICSDMASDLVLNAPLVEQTVYIEDRPLHLLYCAAEENCLAKSAAQASWPYGHRRLLRFSSEIHNIGKADFRPRLGRHSWVWHECHRHYHSMDIFTYYDLLSLNGTKVADGHKASFCLEDTECHEGVSKRYECANFGEQGITVGCWDLYRHDIDCQWIDITDVSPGNYILQVIINPNFEVAESDFTNNAMRCNCKYDGHRVWLHKCHLGDSFSEEAEKEFEHYPGQLNNKI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ema_ENSPMAP0000000499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MSGVQCSGTEMSLAHCRHHGSRVKCKRGGGRYAAGVVCTESAPDLVLNSRIVQESAYLEDRPLHLLYCAAEENCLSASASAMNWPYGSRRLLRFSSQIHNVGRTDFRPKAGSHAWGWHVLHGHYHSMEVFTHYDLLTLNGTKVAEGHKASFCLEDTSCEPGVQKRYECANFGDQGIAVGCQDIYRHDIDCQWVDVTDVAPGDYIFQVVINPNYEVSETDFTNNAMKCNCKFDGHRVWMYNCHNGDAFSAEVEKLFDLYPGENNLI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ema_ENSPMAP0000000499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QIRLTGGRNEWEGRLEVRRSKRWGTVCGDGWTTLEAMVACRQLGLGFAVHALTETWYFQGDSGVEEVLMSGVQCSGTEMSLAHCRHHGSRVKCKRGGGRYAAGVVCTESAPDLVLNSRIVQESAYLEDRPLHLLYCAAEENCLSASASAMNWPYGSRRLLRFSSQIHNVGRTDFRPKAGSHAWWHQCHRHYHSMEVFTHYDLLTLNGTKVAEGHKASFCLEDTSCEPGVQKRYECANFGDQGIAVGCQDIYRHDIDCQWVDVTDVAPGDYIFQVVINPNYEVSETDFTNNAMKCNCKFDGHRVWMYNCHNGDAFSAEVEKLFDLYPGENNL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ema_ENSPMAP0000000760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PLITLPLLLLLLIIHLCLAHELLRRRSQRRENGRVIRQIQRPRQSSQARQPSQAGQPGQPGQPGQPGQPGQPGQSGQPGEQANGGYKLRLAGYPRKPFEGRVEVFHQGEWGTVCDDDFSMEAANVVCQEAGFIGANGWAHSAKYGRGIGRIWLDNVHCRGSEQSLAECVSRGWGISDCNHDEDVGVVCKETRLKGTPEFNVIEVPIGGGVIQCEDVRLRPILPAAKKRLPVTEGVVEVRYMGSWRHVCDENWTPRNSRVICGMMGFPAERKVNRVLYRHFSERQQERPSFLVHSLNCTGTESHITACQHDLLPLGPKAHNSCLAGMPAIVSCVPGPAYSPGVAFKKIFKSEVPMVRLKGGAMTGEGRVEVQRGGEWGTVCDQRWSTVSASVVCRELGFGSAKEALTSGRMGQAMGPIHMAMVQCTGQERSIFDCPHGNASDHGCGHHEDAAVRCHVPAMGFEKRNFRQCAKGFHNSWNWVDVNLGFCPVRELDSGLSEGWGMLEASVACRQLGLGYASMPPLQETWYFEGSPLHDQVVMSGVKCVGSEMSLQYCRHHNARIPKRSVAPDLVLNAPLVQVSSYLEDRPLHLLYCAAEEDCLAQSARNMHWPYGQRRLLRFSSEIHNLGRADFRPKAGRHSWVWHECHRHYHSMEVFTHYDILSTNGTKVAEGHKASFCLEDTDCQEGGQKVYECANFGEQGITVNCHDTYRHDIDCQWVDVTDLKPGNYIFQVVLNPNYEVAETDFTNNAMKCNCKYDGHRIWMYNCHVGDAFSDEVEKIFENYPGQLNNLISSF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06470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ALWSISFVLLCSWRLSYAQYEHLGFAIAYQEPEQDLYTPPELPADTPRIQLRLAGEKRKHNEGRVEVFYEGEWGTVCDDDFTIHAAQVICRELGYFEAISWSPSSKYGKGEGRIWFDNVHCKGKEKSLAQCESNGIGVSDCKHSEDVGVVCSDKRIPGFKFVNTLTNNINSLNIQVEDVRIRPILASYRKRIPVTEGYVEVKDGGKWKQICDDEWTQMNSRVICGMFGFPGQKRYNTRVYKMFARRRKPSYWDYTINCTGKEAHLSSCTLGHTLSNSTCEEGTPVVVSCIPGRAFAPTPMTGYKKAFRQEQPLVRLRGGAVVGEGRVEVLKNGEWGTICDDNWNLLAATVVCRELGFGSAKEALSGGQLGQGMGPVHMNEVQCSGFEKSVTECSFNMEKDSEGCSHEEDAGVKCNVPAMGFQQRLRLSGGRNPFEGRVEVLVERNGSLVWGTVCGEGWTTMEAMVVCRQLGLGFASNAFQETWYWPGAVNADAVVMSGVRCAGTEMSLSHCLHHGEYLSCPKGGGRFAAGVSCSETAPDLVLNPQVVEQTTYLEDRPMFMLQCAYEENCLASTSSATPANSPRRLLRFSSQIHNNGQSDFRPKISRENWVWHDCHRHYHSMEVFTHYDLLSTNGTKVAEGHKASFCLEDSECDEGIEKRYECANFGEQGITVGCWDTYRHDIDCQWVDITDVKPGDYIFQIVINPNYEVAESDYTNNIVKCRCRYDGHRIWMYNCHIGGSFSAETEDTFPGLINNQVTH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1875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ALWSISFVLLCSWRLSYAQYEHLGFAIAYQEPEQDLYTPPELPADTPRIQLRLAGEKRKHNEGRVEVFYEGEWGTVCDDDFTIHAAQVICRELGYFEAISWSPSSKYGKGEGRIWFDNVHCKGKEKSLAQCESNGIGVSDCKHSEDVGVVCSDKRIPGFKFVNTLTNNINSLNIQVEDVRIRPILASYRKRIPVTEGYVEVKDGGKWKQICDDEWTQMNSRVICGMFGFPGQKRYNTRVYKMFARRRKPSYWDYTINCTGKEAHLSSCTLGHTLSNSTCEEGTPVVVSCIPGRAFAPTPMTGYKKAFRQEQPLVRLRGGAVVGEGRVEVLKNGEWGTICDDNWNLLAATVVCRELGFGSAKEALSGGQLGQGMGPVHMNEVQCSGFEKSVTECSFNMEKDSEGCSHEEDAGVKCNVPAMGFQQRLRLSGGRNPFEGRVEVLVERNGSLVWGTVCGEGWTTMEAMVVCRQLGLGFASNAFQETWYWPGAVNADAVVMSGVRCAGTEMSLSHCLHHGEYLSCPKGGGRFAAGVSCSETAPDLVLNPQVVEQTTYLEDRPMFMLQCAYEENCLASTSSATPANSPRRLLRFSSQIHNNGQSDFRPKISRENWVWHDCHRHYHSMEVFTHYDLLSTNGTKVAEGHKASFCLEDSECDEGIEKRYECANFGEQGITVGCWDTYRHDIDCQWVDITDVKPGDYIFQIVINPNYEVAESDYTNNIVKCRCRYDGHRIWMYNCHIGGSFSAETEDTFPGLINNQVTH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0705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IWLDNVHCTGRENSLAACPSNGFGVSDCRHSEDVGVICNQKRIPGHRFINIMNNNVETLEERVEEIRIRPISSHLKRIPITEGYVEVKERGKWRQICDEEWTPLNSRVVCGMYGFPGEKNYNNKVYRSLSMRKKKNYWGFLVNCTGNEAHMSSCRLGKALEPKRNGTCGRGLPVVVSCVPGRAFAPSSSIGFRKAYRPEQPLVRLRGGANVGEGRVEVLKNGVWGTVCDDNWNLKAATVVCRELGFGSAKEALTGAKLGQGMGPVHMNEVECSGFEKSLTDCYFNNDALGCSHEEDAAVRCNVPAMGFQKRIRLSGGRNPFEGRVEVLAEKNGSLVWGTVCSENWGIIEAMVVCRQLGLGFASHAFQETWYWAGDANADNVVMSGVRCSGTEMSLPQCLHHGKHINCPKGGGRFAAGVSCSDTAPDLVLNAQLVEQTTYLEDRPMYALQCALEENCLSSTARKNDHSSYRRLLRFSSQIHNVGQSDFRPKLGYHAWTWHECHRHYHSMEVFTHYDLLSLNGTKVAEGHKASFCLEDTHCDEGISKRYHCANFGEQGITVGCWDTYRHDIDCQWIDVTDVKPGDYIFQVVINPNYDVAESDYTNNVMKCKCRYDGYRIWTYSCHIGGSRSSDMDEYSGMSNQLNHL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06461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VSSALCIFSLLVLAQAQSELQQPKIELRLAGDKRKHYEGRLEVFYNNEWGTVCDDDFSIEAAHVACRQLGFLGAVAWSPSAKFGQGEGRIWLDNVHCTGRENSLAACPSNGFGVSDCRHSEDVGVICNQKRIPGHRFINIMNNNVETLEERVEEIRIRPISSHLKRIPITEGYVEVKERGKWRQICDEEWTPLNSRVACGMYGFPGEKNYNNKVYRSLSMRKKKNYWGFSVNCTGNEAHVSSCRLGKALEPKRNGTCGRGLPVVVSCVPGRAFAPSSSIGFRKAYRPEQPLVRLRGGANVGEGRVEVLKNGVWGTVCDDNWNLKAATVVCRELGFGSAKEALTGAKLGQGMGPVHMNEVECSGFEKSLTDCYFNNDALGCSHEEDAAVRCNVPAMGFQKRIRLSGGRNPFEGRVEVLAEKNGSLVWGTVCSENWGIIEAMVVCRQLGLGFASHAFQETWYWAGDANADNVVMSGVRCSGTEMSLPQCLHHGKHINCPKGGGRFAAGVSCSDTAPDLVLNAQLVEQTTYLEDRPMYALQCALEENCLSSTARKNDHSSYRRLLRFSSQIHNVGQSDFRPKLGYHAWTWHECHRHYHSMEVFTHYDLLSLNGTKVAEGHKASFCLEDTHCDEGISKRYHCANFGEQGITVGCWDTYRHDIDCQWIDVTDVKPGDYIFQVVINPNYDVAESDYTNNVMKCKCRYDGYRIWTYSCHIGGSRSSDMDEYSGMSNQLNHL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gal_ENSGALP0000000054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GFLGFNHNHCFIVLFFVSLSLAQYEHWPYLPGYPEPPPQVYQPPRRPADVPKIQLRLAGQKRKHNEGRVEVFYNGEWGTVCDDDFSIHAAHVICRELGYVEAVSWLPSSKYGKGEGKIWMDNVHCNGKEATLAACTSNGWGVTDCKHTEDVGVVCSEKRIPGFKFDNSLLNQIENMNIQVEDIRIRPILATYRKRVPVTEGYVEVKDEGTWKQICDKHWTMKNSRVVCGMFGFPSERKYNTKVYKMFASRRKQHYWAYSMDCTGNEAHISSCKLGNHLNVDTEKNATCDNGMPAVASCVPGRAFAPSSHSGFRKAFRQEQPLVRLKGGANTGEGRVEVLKNGEWGTVCDDNWNLVSASVVCRELGFGSAKEAITGARLGQGMGPIHLNEIDCTGFEKSLTDCKFNMESQGCNHEEDAAVRCNVPAMGFQNQLRLVGGRNPYEGRVEVLAERNGTLRWGTVCSQGWSTVEAMVVCRQLGLGFASHAFQETWYWHGDVSADSVVMSGVKCSGTEMSLAHCRHDGADVSCPRGGGRFGAGVSCSETAPDLVLNAELVEQTAYLEDRPMFMLQCAQEENCLASSAVNTSVTSGYRRLLRFSSQIHNNGQSDFRPKNGRHAWVWHDCHRHYHSMEVFTHYDLLNLNGTKVAEGHKASFCLEDTECEADVQKQYECANFGEQGITVGCWDVYRHDIDCQWIDITDVPPGDYLFQVVINPNYEVAESDYSNNVMKCRSRYDGQRIWMYNCHTGGSFSDETEQKFDHFSGLTNNKVST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sap_ENSP0000037378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RPLCSHLCSCLAMLALLSPLSLAQYDSWPHYPEYFQQPAPEYHQPQAPANVAKIQLRLAGQKRKHSEGRVEVYYDGQWGTVCDDDFSIHAAHVVCRELGYVEAKSWTASSSYGKGEGPIWLDNLHCTGNEATLAACTSNGWGVTDCKHTEDVGVVCSDKRIPGFKFDNSLINQIENLNIQVEDIRIRAILSTYRKRTPVMEGYVEVKEGKTWKQICDKHWTAKNSRVVCGMFGFPGERTYNTKVYKMFASRRKQRYWPFSMDCTGTEAHISSCKLGPQVSLDPMKNVTCENGLPAVVSCVPGQVFSPDGPSRFRKAYKPEQPLVRLRGGAYIGEGRVEVLKNGEWGTVCDDKWDLVSASVVCRELGFGSAKEAVTGSRLGQGIGPIHLNEIQCTGNEKSIIDCKFNAESQGCNHEEDAGVRCNTPAMGLQKKLRLNGGRNPYEGRVEVLVERNGSLVWGMVCGQNWGIVEAMVVCRQLGLGFASNAFQETWYWHGDVNSNKVVMSGVKCSGTELSLAHCRHDGEDVACPQGGVQYGAGVACSETAPDLVLNAEMVQQTTYLEDRPMFMLQCAMEENCLSASAAQTDPTTGYRRLLRFSSQIHNNGQSDFRPKNGRHAWIWHDCHRHYHSMEVFTHYDLLNLNGTKVAEGHKASFCLEDTECEGDIQKNYECANFGDQGITMGCWDMYRHDIDCQWVDITDVPPGDYLFQVVINPNFEVAESDYSNNIMKCRSRYDGHRIWMYNCHIGGSFSEETEKKFEHFSGLLNNQLSP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us_ENSMUSP0000002266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LHFGSCLSGCLALLVLLPSLSLAQYEGWPYQLQYPEYFQQPAPEHHQRQVPSDVVKIQVRLAGQKRKHNEGRVEVYYEGQWGTVCDDDFSIHAAHVVCRQVGYVEAKSWAASSSYGPGEGPIWLDNIYCTGKESTLASCSSNGWGVTDCKHTEDVGVVCSEKRIPGFKFDNSLINQIESLNIQVEDIRIRPILSAFRHRKPVTEGYVEVKEGKAWKQICNKHWTAKNSHVVCGMFGFPAEKTYNPKAYKTFASRRKLRYWKFSMNCTGTEAHISSCKLGPSVTRDPVKNATCENGQPAVVSCVPSQIFSPDGPSRFRKAYKPEQPLVRLRGGAQVGEGRVEVLKNGEWGTICDDKWDLVSASVVCRELGFGTAKEAITGSRLGQGIGPIHLNEVQCTGTEKSIIDCKFNTESQGCNHEEDAGVRCNIPIMGFQKKVRLNGGRNPYEGRVEVLTERNGSLVWGTVCGQNWGIVEAMVVCRQLGLGFASNAFQETWYWHGNIFANNVVMSGVKCSGTELSLAHCRHDEEVACPEGGVRFGAGVACSETAPDLVLNAEIVQQTAYLEDRPMSLLQCAMEENCLSASAVHTDPTRGHRRLLRFSSQIHNNGQSDFRPKNGRHAWIWHDCHRHYHSMEVFTYYDLLSLNGTKVAEGHKASFCLEDTECEGDIQKSYECANFGEQGITMGCWDMYRHDIDCQWIDITDVPPGDYLFQVVINPNYEVPESDFSNNIMKCRSRYDGYRIWMYNCHVGGAFSEETEQKFEHFSGLLNNQLSV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us_ENSMUSP0000009798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LHFGSCLSGCLALLVLLPSLSLAQYEGWPYQLQYPEYFQQPAPEHHQRQVPSDVVKIQVRLAGQKRKHNEGRVEVYYEGQWGTVCDDDFSIHAAHVVCRQVGYVEAKSWAASSSYGPGEGPIWLDNIYCTGKESTLASCSSNGWGVTDCKHTEDVGVVCSEKRIPGFKFDNSLINQIESLNIQVEDIRIRPILSAFRHRKPVTEGYVEVKEGKAWKQICNKHWTAKNSHVVCGMFGFPAEKTYNPKAYKTFASRRKLRYWKFSMNCTGTEAHISSCKLGPSVTRDPVKNATCENGQPAVVSCVPSQIFSPDGPSRFRKAYKPEQPLVRLRGGAQVGEGRVEVLKNGEWGTICDDKWDLVSASVVCRELGFGTAKEAITGSRLGQGIGPIHLNEVQCTGTEKSIIDCKFNTESQGCNHEEDAGVRCNIPIMGFQKKVRLNGGRNPYEGRVEVLTERNGSLVWGTVCGQNWGIVEAMVVCRQLGLGFASNAFQETWYWHGNIFANNVVMSGVKCSGTELSLAHCRHDEEVACPEGGVRFGAGVACSETAPDLVLNAEIVQQTAYLEDRPMSLLQCAMEENCLSASAVHTDPTRGHRRLLRFSSQIHNNGQSDFRPKNGRHAWIWHDCHRHYHSMEVFTYYDLLSLNGTKVAEGHKASFCLEDTECEGDIQKSYECANFGEQGITMGCWDMYRHDIDCQWIDITDVPPGDYLFQVVINPNYEVPESDFSNNIMKCRSRYDGYRIWMYNCHVGGAFSEETEQKFEHFSGLLNNQLSV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ha_ENSLACP0000001368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APFSLCHLLALLCLHGTLNLLCLAQYEHWPYYSGYPESQPEYHQAQRPADVSQIQLRLSGEKRKHNEGRVEVYYNGEWGTVCDDDFTIHAAHVVCRELGYVEAISWFPSSKYGRGEGRIWLDNIHCTGKESTLAACTSNGWGVSDCKHTEDVGVICNNKRIPGFKFSNTLINNIENMNIQVEEIRIKAILSSYRKRIPVTEGYVEVKDGGKWKQICDTNWISQNSRVICGMFGFPGERKFNRRVYKLFARRRKYNYWQYSINCTGNESHLSNCRLGPPVVDKNSSSTCENGIPVVVSCVPGRAFAPSSMVGFRKAFRQEQPLVRLRGAASVGAGRVEVLKNGEWGTICDDRWNVISASVVCRELGFGTALEAITGARFGQGMGPIHMNEVECTGFEKSITDCKFNNESLDCGHGEDAAVKCNIPQMGFEKQLRLSGGRNPREGRVEVLVETNGTLKWGTVCSDGWGTMEAMVVCRQLGLGFASHAFQETWYWQGDVNADNILMSGVKCSGTEMSLTHCRHDGNNLNCPRGGGQYSAGVSCTETAPDLVLNAEVVEQTTYLEDRPMFMLQCAYEENCLASTAAKSPFNTGSRRLLRFSSQIHNNGQSDFRPKMGRHAWIWHDCHRHYHSMEIFTHYDLMSLNGTKVAEGHKASFCLEDTACDSEDDKQYECANFGEQGITAGCWDVYRHDIDCQWIDITDVPPGDYLFQVVINPNYEVAESDYTNNVMKCQCRYDGYRIWMYSCHTGGSFSAETEGRFDHFSGLLTNQLSA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1708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LAGGRDPAEGRVEVLMEDGGRKHWGTICSENWGINEAMVVCRQLGFGFAARAHQETYYWQGDPAAEEVVLSGAHCVGTEMSIQQCRRNSYVHCPRGGGAKAAGVTCSETAPDLVLDAQLVQESSYLEDRPLHLLTCAHEENCLSSSASRMQWPYGHRRLLRFSSRIMNLGRADFRPRASRESWTWHQCHRHYHSIEVFTHYDLLTLNGSRVAEGHKASFCLEDTYCPEGLHKRFSCYNYGDQGISVGCWDTYRHDIDCQWIDITDVRPGDYIMQVEVNPSLDMAESDFMNNVMRCRCKYDGHRVFMYGCHAGDAYSAEVEDLFEHQRQISNNF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04496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SFGQLIKVFLIIVCMRRSRRAPAAKVRLAGIGHQENEGRVEVLHNGTWGTVCDDEVDIKLANVVCRELGFQSGITWAHSARYGEGEGPIWMDNVRCEGTEKALRDCRSNGWGVHDCKHSEDLGVVCSPERRLDQTYPGVSRRGHTIALRPNPVTSNRWQDIYSNPRTPAHLRQGNGHSQDQTRWDQLSRQQLPNPVNRLFQQDAFTVLFLHSMLNSRFFPLQKQLMTKCWSASRVRIEEVRLKPVLMVTKRRALITEGVVEVKHAGRWRQVCDKGWSLNSSRVVCGMLGFPDAEQPNMNTYKKIWDKKVKDSTTRLSQMAKKKGFWVEKLHCLGTEPSLAECHTQLSIPRSPAPCKNGRYAVARCVPGPQFARMSSGRPQAPHPVQLSVRLKAGPRLGEGRVEVLREGKWGTVVDHLWDRISASVVCRELGFGTAKEALTGAYMGQGTGPIHMNSVRCAGTERSILDCFFQDVQPWTFKHNRDASVKCYVPKTGVENTVRLAGGRDPAEGRVEVLMEDGGRKHWGTICSENWGINEAMVVCRQLGFGFAARAHQETYYWQGDPAAEEVVLSGAHCVGTEMSIQQCRRNSYVHCPRGGGAKAAGVTCSETAPDLVLDAQLVQESSYLEDRPLHLLTCAHEENCLSSSASRMQWPYGHRRLLRFSSRIMNLGRADFRPRASRESWTWHQCHRHYHSIEVFTHYDLLTLNGSRVAEGHKASFCLEDTYCPEGLHKRFSCYNYGDQGISVGCWDTYRHDIDCQWIDITDVRPGDYIMQVEVNPSLDMAESDFMNNVMRCRCKYDGHRVFMYGCHAGDAYSAEVEDLFEHQRQISNNF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0590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DQGITVGCWDTYRHDIDCQWVDITDVRPGNYIFQVEVNPSLDMAESDFQNNVMRCRCRYDGGRVYLYSCHTGDAYSAAAEDLFEHRQEITNNFL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Xtro_ENSXETP0000003450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YNNTALHLLLLLLLYPPNCRTPQIQLRLAGSSRVPNEGRLEVFYNGIWGTVCDDDFSIEVAHVVCKQLGFEMAMNWAHSAKYGQGEGTIWLDNVRCSGTETSITECESNGWGISDCRHTEDVGVLCSTSRIRGSEQAQAIAVQMAINNQQRRQNPLGTNNSGPQPQSGPFDLNSAPSSVQGWFFQVGINGLFHTSFKPSVLSVQNMHVTVLKREISSLLANTKINASLSPEAEQIQQRVSLSHTQAHQLPCTASELGAISTGYLHKDAFRFRKASSASGVHVTAPVLLPFVRTSYTPGKYTKKIEEVRIKPILARAKASVPVTEGIVEVKHKGRWRQVCDHGWTAHNNRVICGMLGFPGKQLNTQNCYYRKLWNLKLKVPKSRLKTLSKRKMFWIHKVSCTGNEPHLSHCKVQVSPPNLKPACKNGMHAIVKCVAPPSVSNGHGNNYQKAFRTMEPLVRLRSGPHPGEGRVEVLKNGKWGTVCDDKWNLISASVVCRELGYGSAKEAITGGQLGQGLGPIHMNEVLCTGQEKSITECKFKEARLAGCQHEEDAAVRCNMPDMGYSKQVRLSGGRSNEEGLVEVLMDVKGVKKWGTICGEQWGMNEAIVACRQLGLGFASHALQQETWYWRGTPGAGEVVMSGVRCSGTEMSVQQCRHHSVVHCPRGGGRYSAGVTCTEHAPDLILNAQLVQESAYLEDRPLSMLECAHEEECLSSSADDMAWPYGHRRLLRFTSQIHNNGRADFTPRNGRHTWVWHECHRHYHSIEVFTHYDLLTMNGTKVAEGHKASFCLEDSNCGKGIQRRYECANFGEQGITVGCWDSYRHDIDCQWVDITDVLPGDYIFQVILNPKFEVAESDFRNNVMRCRCKYDGHRIWMHNCHTGDAFSADLEESFEHQLRLSNNLV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ha_ENSLACP0000001119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KFAPSQLHWLLVFLLPFFAVSQTVPRQTGSQTSSSRIQLRLTGVGSRPNEGRVEVLHEGKWGTICDDDFSIHAAGVVCRELGFGGAVAWSHSAKYGQGDGPIWLDNVQCAGTESSVAECASNGWGVSDCKHTEDVGVLCSEQRLPNFNSIRSPTNLVVEGGIRIEDVRIKPLLARTKVKIPVTEGVVEVKHDGKWKQICDVNWTMNNTRVVCGMLGFPGEVPHNRKIYSKICTIHKKNPATRLSLFANKRSFWVHKIRCLGNEPHLSSCQAQLSAAKKKPHCKNGMHAVVSCVSGPEFSEDGTDGNRKVFRDEESLVRLKAGAQRGEGRVEVLKAGKWGTVCDYDWNMVSASVVCRELGYGTAREAVVGSLLGQGVGPIHMSEVQCSGFENSITECHFQDAGQSLCSHFQDAAVRCNIPQMGYHQKIRLAGGRTPNEGRVEVLMEVNGVEKWGAVCSDNWGLNEAMVVCRQLRFGFANHAIKETWYWAGNPVANQFVLSGSRCSGTELSIQQCPHHSVVHCPRGGKRFAAGVSCTENSPDLVLNAGLVQETAYLEDRPLDMLYCAHEENCLSKSANDMRWPEGHRRLLRFSTLIHNAGRADFRPRNGRHTWIWHQCHRHYHSIEVFTHYDLLTLNGSKVAEGHKASFCLEDTNCPAAGLHRRYGCANFGEQGITMGCYDTYRHDIDCQWIDITDVPPGEYVFQVIVNPDQEMAESDFTNNAMRCRCKYDGHRIWMFGCHTADAYSTEIEELFEHQRRLLNNQ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us_ENSMUSP0000002619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WPQPPTFSLFLLLLLSQAPSSRPQSSGTKKLRLVGPTDRPEEGRLEVLHQGQWGTVCDDDFALQEATVACRQLGFESALTWAHSAKYGQGEGPIWLDNVRCLGTEKTLDQCGSNGWGVSDCRHSEDVGVVCHPRRQHGYHSEKVSNALGPQGRRLEEVRLKPILASAKRHSPVTEGAVEVRYDGHWRQVCDQGWTMNNSRVVCGMLGFPSQTSVNSHYYRKVWNLKMKDPKSRLNSLTKKNSFWIHRVDCLGTEPHLAKCQVQVAPGRGKLRPACPGGMHAVVSCVAGPHFRRQKPKPTRKESHAEELKVRLRSGAQVGEGRVEVLMNRQWGTVCDHRWNLISASVVCRQLGFGSAREALFGAQLGQGLGPIHLSEVRCRGYERTLGDCLALEGSQNGCQHANDAAVRCNIPDMGFQNKVRLAGGRNSEEGVVEVQVEVNGVPRWGTVCSDHWGLTEAMVTCRQLGLGFANFALKDTWYWQGTPEAKEVVMSGVRCSGTEMALQQCQRHGPVHCSHGPGRFSAGVACMNSAPDLVMNAQLVQETAYLEDRPLSMLYCAHEENCLSKSADHMDWPYGYRRLLRFSSQIYNLGRADFRPKAGRHSWIWHQCHRHYHSIEVFTHYDLLTLNGSKVAEGHKASFCLEDTNCPSGVQRRYACANFGEQGVAVGCWDTYRHDIDCQWVDITDVGPGDYIFQVVVNPTNDVAESDFSNNMIRCRCKYDGQRVWLHNCHTGDSYRANAELSLEQEQRLRNNL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us_ENSMUSP0000012668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WPQPPTFSLFLLLLLSQAPSSRPQSSGTKKLRLVGPTDRPEEGRLEVLHQGQWGTVCDDDFALQEATVACRQLGFESALTWAHSAKYGQGEGPIWLDNVRCLGTEKTLDQCGSNGWGVSDCRHSEDVGVVCHPRRQHGYHSEKVSNALGPQGRRLEEVRLKPILASAKRHSPVTEGAVEVRYDGHWRQVCDQGWTMNNSRVVCGMLGFPSQTSVNSHYYRKVWNLKMKDPKSRLNSLTKKNSFWIHRVDCLGTEPHLAKCQVQVAPGRGKLRPACPGGMHAVVSCVAGPHFRRQKPKPTRKESHAEELKVRLRSGAQVGEGRVEVLMNRQWGTVCDHRWNLISASVVCRQLGFGSAREALFGAQLGQGLGPIHLSEVRCRGYERTLGDCLALEGSQNGCQHANDAAVRCNIPDMGFQNKVRLAGGRNSEEGVVEVQVEVNGVPRWGTVCSDHWGLTEAMVTCRQLGLGFANFALKDTWYWQGTPEAKEVVMSGVRCSGTEMALQQCQRHGPVHCSHGPGRFSAGVACMNSAPDLVMNAQLVQETAYLEDRPLSMLYCAHEENCLSKSADHMDWPYGYRRLLRFSSQIYNLGRADFRPKAGRHSWIWHQCHRHYHSIEVFTHYDLLTLNGSKVAEGHKASFCLEDTNCPSGVQRRYACANFGEQGVAVGCWDTYRHDIDCQWVDITDVGPGDYIFQVVVNPTNDVAESDFSNNMIRCRCKYDGQRVWLHNCHTGDSYRANAELSLEQEQRLRNNL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us_ENSMUSP0000012580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WPQPPTFSLFLLLLLSQAPSSRPQSSGTKKLRLVGPTDRPEEGRLEVLHQGQWGTVCDDDFALQEATVACRQLGFESALTWAHSAKYGQGEGPIWLDNVRCLGTEKTLDQCGSNGWGVSDCRHSEDVGVVCHPRRQHGYHSEKVSNALGPQGRRLEEVRLKPILASAKRHSPVTEGAVEVRYDGHWRQVCDQGWTMNNSRVVCGMLGFPSQTSVNSHYYRKVWNLKMKDPKSRLNSLTKKNSFWIHRVDCLGTEPHLAKCQVQVAPGRGKLRPACPGGMHAVVSCVAGPHFRRQKPKPTRKESHAEQELKVRLRSGAQVGEGRVEVLMNRQWGTVCDHRWNLISASVVCRQLGFGSAREALFGAQLGQGLGPIHLSEVRCRGYERTLGDCLALEGSQNGCQHANDAAVRCNIPDMGFQNKVRLAGGRNSEEGVVEVQVEVNGVPRWGTVCSDHWGLTEAMVTCRQLGLGFANFALKDTWYWQGTPEAKEVVMSGVRCSGTEMALQQCQRHGPVHCSHGPGRFSAGVACMNSAPDLVMNAQLVQETAYLEDRPLSMLYCAHEENCLSKSADHMDWPYGYRRLLRFSSQIYNLGRADFRPKAGRHSWIWHQCHRHYHSIEVFTHYDLLTLNGSKVAEGHKASFCLEDTNCPSGVQRRYACANFGEQGVAVGCWDTYRHDIDCQWVDITDVGPGDYIFQVVVNPTNDVAESDFSNNMIRCRCKYDGQRVWLHNCHTGDSYRANAELSLEQEQRLRNNL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sap_ENSP0000026070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WSPPATLFLFLLLLGQPPPSRPQSLGTTKLRLVGPESKPEEGRLEVLHQGQWGTVCDDNFAIQEATVACRQLGFEAALTWAHSAKYGQGEGPIWLDNVRCVGTESSLDQCGSNGWGVSDCSHSEDVGVICHPRRHRGYLSETVSNALGPQGRRLEEVRLKPILASAKQHSPVTEGAVEVKYEGHWRQVCDQGWTMNNSRVVCGMLGFPSEVPVDSHYYRKVWDLKMRDPKSRLKSLTNKNSFWIHQVTCLGTEPHMANCQVQVAPARGKLRPACPGGMHAVVSCVAGPHFRPPKTKPQRKGSWAEEPRVRLRSGAQVGEGRVEVLMNRQWGTVCDHRWNLISASVVCRQLGFGSAREALFGARLGQGLGPIHLSEVRCRGYERTLSDCPALEGSQNGCQHENDAAVRCNVPNMGFQNQVRLAGGRIPEEGLLEVQVEVNGVPRWGSVCSENWGLTEAMVACRQLGLGFAIHAYKETWFWSGTPRAQEVVMSGVRCSGTELALQQCQRHGPVHCSHGGGRFLAGVSCMDSAPDLVMNAQLVQETAYLEDRPLSQLYCAHEENCLSKSADHMDWPYGYRRLLRFSTQIYNLGRTDFRPKTGRDSWVWHQCHRHYHSIEVFTHYDLLTLNGSKVAEGHKASFCLEDTNCPTGLQRRYACANFGEQGVTVGCWDTYRHDIDCQWVDITDVGPGNYIFQVIVNPHYEVAESDFSNNMLQCRCKYDGHRVWLHNCHTGNSYPANAELSLEQEQRLRNNL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gal_ENSGALP0000002133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VMPAGLKPILLLLVLVLCQAAPSTQEPQEVQLRLAGPRGPAGEGRLEVLYQGRWGTVCDDGFDFHVATVACRQLGYTAAITWTHSATYGQGEGPIWLDNVQCGGNEVSLADCAHNGWGTSDCHHGEDAGVVCSGQRLRGDPPLTSAPAALGEGPGLSLEEVRIKPILAWAKLSMPVVEGAVEVKYNGRWRQVCDAGWTQNNSRVVCGTLGFPREKRVNTSFYRKLWNMKLKDPSSSLRNLSQKSSFWVHRVQCQGTEPHLSRCSTRLAPPAPSQNACPRGMHAIVSCVPGPAFQQNKNRDKKPPRKASVGKDLPVRLRAGAHAGEGRVEVLRHGQWGTVCGRRWDLAAASVVCRQLGYGTARQALLGAQMGQGLGPIHMSEVRCIGHERSLGECRFQDGEQSGCRHDDDAAVRCHVPHMDFQSQVRLAGGRSPEEGVVEVLVPVQGRLQWGAVCGAQWGLNEAMVVCRQLGLGFASHALQETWYWAGSPDASQVLMSGVRCTGTELALQQCQRHGPVHCPTGGGRFSAGVTCTTHAPDLVMNAQLVQETAYLEDRPLGLLYCAHEERCLSRSADTMQWPYGHRRLLRFSSQIHNLGRADFRPRMGRHAWTWHQCHRHFHSIEVFTHYDLLTLNGSKVAEGHKASFCLEDTNCPEGLQRRFACANFGEQGVSVGCWDTYRHDIDCQWIDITDVPPGSYTFQVVVNPKHEVAESDFSNNVLRCQCKYDGQRVWMHGCHTSDAYGADVVSEMERRERLANNLV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ar_ENSACAP0000000324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LLAPHHFALLSFLVCLGAPSWAQRPHIQLRLVGPRSQVGEGRLEVLYDGQWGTVCDDDFNIYVAGVACRELGYEGATNWAHSAKYGPGDGPIWLDNMRCSGTESSLAECESNGWGVSDCNHNEDIGVVCTGLRRPNPASSHFQGSKVEEVRIKPILARAKLSSPITEGAVEVKLQGRWRQVCDAGWTRNNTRVVCGMLGFPREGRVTTGFYRKLWNQKLKDPRSSLKSLSRNNTFWIHRIKCQGTEAHLGQCKLQVQPPSRNKSSCPRGMHALISCIAGPEFQPNKAKLPAKSKSKEKSQVRLRGGAHVGEGRVEVVMNGQWGTVCDDGWDLPAASVVCRQLGYGHSSRASYMNRSVGSSLGPIHLTRVRCRGYERSLAECSSQEARQTGCRHEADAAVRCHVPQTGVHKQVRLAGGRSSEEGVVEVLMSRGGTLRWGAVCGEHWGLEEAMVVCRQLGLGFASHALQESWYWQGNPGATEVLLSGTRCKGTEHAIQQCQHHGPVHCPTGGGRFAAGVTCTNSAPDLVMNAQLVQETAYLEDRPLNMLYCAHEEGCLSASANHMNWPDGYRRLLRFSSQIHNLGRADFLPKTGRHAWIWHQCHSHYHSIEVFTHYDLLTLNGSKVAEGHKASFCLEDTNCPDGLQRRFACANFGEQGVSAGCWDTYRHDIDCQWVDITDVPPGSYTFQVIVNPKHEVAESDFSNNALRCQCQYDGHRLWLHGCHTDVGDEYGANIAWDEEAQQRLASNLV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Xtro_ENSXETP0000001697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MLVTHIFLLTLSLSVPTLGQYEHWLYYPEYQASQAPEPLPTPARNVPQIHVRLAGEKRKHNEGRVEVYYEGEWGTVCDDDFSMYAAHIVCRELGYQDAVSWSPSSKYGKGEGRIWLDNVNCNGREKSIASCGSNGWGVTDCKHSEDVGVQCSDRRIPGFKVSNELPGQLEGLNIQVEEVRIRAIVMPGHRRRSLGMAGYYSIKTQACWEMIEWEWINKRIFVYMNYMYPGHLRSTGLNVKFVWLFSSRRKHTYWQFSANCTGNEAHLSSCKVGGVLTPDPKTNQTCSDGSPAVVSCTPGRAFAPSPGTGFGKAFRQEQPLVRLRGGANTGEGRVEVLKNGEWGTICDDKWNLVTASVVCRELGFGSAKEALAGAQMGQGMGHIHMSEIQCNGFEKSLIDCKFNVHSQGCNHEEDAAVRCNVPAMGFENQVRLSGGRHPTEGRVEVLMERNGTLRWGTVCSDTWGTMEAMIVCRQLGLGFASHAFQETWYWQGDINADDVVMSGVKCSGTEMSLAHCRHDGANINCPRGGGRFAAGVSCVETAPDLVLNAALVEQTTYLEDRPMFMLQCAHEEQCLSSSADRTSPTTGYRRLLRFSSQIHNNGQADFRPKTGRHSWIWHDCHRHYHSMEVFTHYVKTENLSNTFSKSSVIVFFFADVQKQYACANFGEQGITVGCWDVYRHDIDCQWVDITDVAPGDYFFQVIINPNQEVAESDYTNNIMKCRCRYDGHRIWMYNCHIGGSYSTETEEKFEHFSGLMNNQLST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mil_SINCAMP0000001482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PGGQTQRQPKIQLRLMGRRKKESEGRLEVYYSGEWGTVCDDEFSIAGANIACREMGFMDAVTWAPGAKYGQGEGRVWLDNVRCLGIESSIAHCPSNGWGVTDCRHSEDVGLVCSESRIPGFRFTNTLPNHIEDGLVQVDDVRVRGVFGSSRKRVPVKEGYVEVKEGGVWKQICNTGWTFNSSRVICGMFGFPAEKHFNAKVYKMFARRRHYTYWPYTVHCTGSEAHLTGCAIGLSAVDTNNTCESRMPVVVSCVAGQTFASSSSDGFQQAYRTEQPLVRLKGGGKIGEGRVEVLKNGEWGTVCDDQWTLVSASVICRELGFGSAKEALTGARLGKGIGSVHMNEVLRGFVGKSITDCSFNQESLCNHKEDAAVRCNVPTMGFENQIRLAGGRTPLEGRVEVLAKRNGTLRWGTVCNEGWSTVEALVVCRQLGLGFADHAIQETWFWEGDETADQVVMSGLKCSGTELSLFHCKHHGEELNCPNDGGRFAAGISCTETASDLVLNPQVVEETTYLEIRPLIMLQCAFEEECLASTANDMPRMTGFRKLLRFSSQIHNNGQADFRPKLGRHSWIWHECHRRCSDIPDATVHNVIIRPISFPLWKHQCKNSLKSNYECANFGEQGITVSCWDTYRHDIDCQWIDISDVPPGEYILQV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mil_SINCAMP0000001483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QLRLMGRRKKESEGRLEVYYSGEWGTVCDDEFSIAGANIACREMGFMDAVTWAPGAKYGQGEGRVWLDNVRCLGIESSIAHCPSNGWGVTDCRHSEDVGLVCSESRIPGFRFTNTLPNHIEDGLVQVDDVRVRGVFGSSRKRVPVKEGYVEVKEGGVWKQICNTGWTFNSSRVICGMFGFPAEKHFNAKVYKMFARRRHYTYWPYTVHCTGSEAHLTGCAIGLSAVDTNNTCESRMPVVVSCVAGQTFASSSSDGFQQAYRTEQPLVRLKGGGKIGEGRVEVLKNGEWGTVCDDQWTLVSASVICRELGFGSAKEALTGARLGKGIGSVHMNEVVSTGSITDCSFNQESLCNHKEDAAVRCNVPTMGFENQIRLAGGRTPLEGRVEVLAKRNGTLRWGTVCNEGWSTVEALVVCRQLGLGFADHAIQETWFWEGDETADQVVMSGLKCSGTELSLFHCKHHGEELNCPNDGGRFAAGISCTETASDLVLNPQVVEETTYLEIRPLIMLQCAFEEECLASTANDMPRMTGFRKLLRFSSQIHNNGQADFRPKLGRHSWIWHECHRFVNDRISWSKRNSLGTVYIQGLFQLTSNSARGQPEKNYECANFGEQGITVSCWDTYRHDIDCQWIDISDVPPGEYILQV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000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AVVRCVPGAQFDTDSASRRPISAAVRLKAGARVGEGRVEVLREGKWGTVCDRRWDLSAASVVCRELGFGSARDAPRGALMGQGTGPIHMDEVQCSGQESSITECRFQDVPLYSCRHTQDASVRCNVPNTGLSSTVRLAGGRESAEGRVEVLMEVGGQQRWGSVCSENWNINEAMVVCRQLGFGFASRAHQETWFWPSSSGSEEVLLSGTHCVGSELSVQQCRRNTQVYCPRGGGARAAGVTCVDVAPDLVVDAQLVQESAYVEDRPLHLLTCAHEENCLSSSAARIDWRNRHTLAYTHRRLLRFSSRIMNLGRADFRPRATRESWTWHQCHR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gal_ENSGALP0000004086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CAPPGLLLAQLHACIFWSGLWPAGCQSPPAAWRQRIQWENNGQVYSLLSQGAQYQPPRRRQAAEPASSPVLLLRGNGSVPRAAAAAARPQPEPQPQAQPQPRPRSQPGGSRGSGARHWFQAGYRAPSGSRAPAPRRRPRRRSRRRERAERRRAAPSGLRPGREDVMVGDDPYPYKYTDDNPYYNYYDTYERPRQGSRYRPGYGTGYFQYGLPDLVPDPYYIQASTYVQRMSMYNLRCAAEENCLASSAYRADVRDYDNRVLLRFPQRVKNQGTSDFLPSRPRYSWEWHSCHQHYHSMDEFSHYDLLDASSHRKVAEGHKASFCLEDTSCDYGYYRRYACTAHTQGLSPGCYDTYNADIDCQWIDITDVKPGNYILKVSVNPSYLVPESDYSNNIVRCDIRYTGHHAYASGCTISP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ha_ENSLACP0000000469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MKLDFGMFGYLLVHLCFYSSCLIQVINCQHHRPPGTWRQRIQWANNGQVYSLLSQGSQYQPPRRREQGSTSNPQNPVILLSNNRTSEARAAGARPTSRQGATPSTSSRQSQSGARRSGSGYWFQAGNNNRNQGENRSSTSLGSEGARQSAQDTPVPGARRENQTRGNHDGMVGDDPYNPYKYTDDNPYYNYYDTYERPRQNGRQRPGYGTRYFQHGLPDLVPDAYYIQVSTYVQRASMYNLRCAAEENCLASSAYRSDVRDYDTRMLLRFPQRVKNQGTADFLPSRPRYSWEWHSCHQHFHSMDEFSHYDLLDAYSQRSVAEGHKASFCLEDTTCDYGYYRRYACTAHTQGLSPGCYDTYNADIDCQWIDITDVKPGNYILKVSVNPSYLVPESDYSNNVVRCDIRYTGHYVYTSNCRISH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mil_SINCAMP0000000842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MADNHTVSSLTLGRSSAYSQDVRDYDMRVLLRFPQRVKNQGTADFLPSRPRYSWEWHSCHRHYHSMDEFSHYDLLDPTTQRQIAEGHKASFCLEDTSCEYGYYRRYACTAHSQGLSPGCYDTYNADIDCQWIDITDVKPGNYILKVSVNPSYLVPESDYANNVVRCDIRYTGQHVYTSGCRI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Xtro_ENSXETP0000001409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CALGSVFLLQLAVYLHCILLGNCQHQRNPLGPSSMWRQRLQWQNNGRVYSLLSHGSEYQPARRREQEGSAPQSPVLLLSSRHNSSVSQSAAERPQPTRSVTPSSEGQQQPASTNQATSRFWFQATRQRSQGDAQRQRGSGAAQERRQGAQPSHRVNGTGRVEGMQGDDPYNPYKYSEDNPYYNYYDSYERPRTSERQRPGYGTRYFQNGLPDLVPDPYYIQASIYVQKMSMYNLRCAAEENCLASSAYRSDIRDYDQRVLLRFPQRVKNQGTADFLPSRPRYTWEWHSCHQHYHSMDEFSHYDLLDASSQRRVAEGHKASFCLEDTSCDYGYYRRFACTAHTQGLSPGCYDTYNADIDCQWIDITDVKPGNYILKVSVNPSYLVPESDYSNNIVRCDLRYTGHYVYTSSCTISP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Xtro_ENSXETP0000001017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NNMGCALGSVFLLQLAVYLHCILLGNCQHQRNPLGPSSMWRQRLQWQNNGRVYSLLSHGSEYQPARRREQEGSAPQSPVLLLSSRHNSSVSQSAAERPQPTRSVTPSSEGQQQPASTNQATSRFWFQATRQRSQGDAQRQRGSGAAQERRQGAQPSHRVNGTGRVEGMQGDDPYNPYKYSEDNPYYNYYDSYERPRTSERQRPGYGTRYFQNGLPDLVPDPYYIQASIYVQKMSMYNLRCAAEENCLASSAYRSDIRDYDQRVLLRFPQRVKNQGTADFLPSRPRYTWEWHSCHQHYHSMDEFSHYDLLDASSQRRVAEGHKASFCLEDTSCDYGYYRRFACTAHTQGLSPGCYDTYNADIDCQWIDITDVKPGNYILKVSVNPSYLVPESDYSNNIVRCDLRYTGHYVYTSSCTISP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ar_ENSACAP0000000366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ALPLFPAWVCWLGLFWLQAEGLPPPRNPAPPPPPPAVWQQRIQWENNGQVFSLLSVGSQYQPPRRRHSSEAPQGNHVLLLRGNGTAPRRAASPAAAPSLAPAERHWFQAGGGGGGGGGGRGRGSEAASPPPPESAPSRSGNNSSSHTPPLNSLPRRRDDVMQGDDPYNPYKYTDDNPYYNYHDTYERPRQGSRYRPGYGTGYFQYGLPDLVPDPYYIQASTYVQRTSMYNLRCAAEENCLASSAYRGDVRDYDNRVLLRFPQRVKNQGTSDFLPSRPRYSWEWHSCHQHYHSMDEFSHYDLLEASSHRRVAEGHKASFCLEDTSCDYGYYRRYACTAHTQGLSPGCYDTYNADIDCQWIDITDVKPGNYILKVSVNPSYLVPESDYSNNIVRCDIRYTGHHAYASGCSISP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us_ENSMUSP0000002540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FAWAVLLLGPLQLCPLLRCAPQTPREPPAAPGAWRQTIQWENNGQVFSLLSLGAQYQPQRRRDPSATARRPDGDAASQPRTPILLLRDNRTASTRARTPSPSGVAAGRPRPAARHWFQAGFSPSGARDGASRRAANRTASPQPPQLSNLRPPSHIDRMVGDDPYNPYKYSDDNPYYNYYDTYERPRPGSRNRPGYGTGYFQYGLPDLVPDPYYIQASTYVQKMSMYNLRCAAEENCLASSAYRADVRDYDHRVLLRFPQRVKNQGTSDFLPSRPRYSWEWHSCHQHYHSMDEFSHYDLLDANTQRRVAEGHKASFCLEDTSCDYGYHRRFACTAHTQGLSPGCYDTYAADIDCQWIDITDVQPGNYILKVSVNPSYLVPESDYTNNVVRCDIRYTGHHAYASGCTISP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us_ENSMUSP0000012924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FAWAVLLLGPLQLCPLLRCAPQTPREPPAAPGAWRQTIQWENNGQVFSLLSLGAQYQPQRRRDPSATARRPDGDAASQPRTPILLLRDNRTASTRARTPSPSGVAAGRPRPAARHWFQAGFSPSGARDGASRRAANRTASPQPPQLSNLRPPSHIDRMVGDDPYNPYKYSDDNPYYNYYDTYERPRPGSRNRPGYGTGYFQYGLPDLVPDPYYIQASTYVQKMSMYNLRCAAEENCLASSAYRADVRDYDHRVLLRFPQRVKNQGTSDFLPSRPRYSWEWHSCHQHYHSMDEFSHYDLLDANTQRRVAEGHKASFCLEDTSCDYGYHRRFACTAHTQGLSPGCYDTYAADIDCQWIDITDVQPGNYILKVSVNPSYLVPESDYTNNVVRCDIRYTGHHAYASGCTISP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sap_ENSP0000023100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FAWTVLLLGPLQLCALVHCAPPAAGQQQPPREPPAAPGAWRQQIQWENNGQVFSLLSLGSQYQPQRRRDPGAAVPGAANASAQQPRTPILLIRDNRTAAARTRTAGSSGVTAGRPRPTARHWFQAGYSTSRAREAGASRAENQTAPGEVPALSNLRPPSRVDGMVGDDPYNPYKYSDDNPYYNYYDTYERPRPGGRYRPGYGTGYFQYGLPDLVADPYYIQASTYVQKMSMYNLRCAAEENCLASTAYRADVRDYDHRVLLRFPQRVKNQGTSDFLPSRPRYSWEWHSCHQHYHSMDEFSHYDLLDANTQRRVAEGHKASFCLEDTSCDYGYHRRFACTAHTQGLSPGCYDTYGADIDCQWIDITDVKPGNYILKVSVNPSYLVPESDYTNNVVRCDIRYTGHHAYASGCTISP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01454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LIDTFIYAFAHVCLLSCIAQTGQTQRQGNTGAAALRQTIQWQHNGKLFSILSQGSEYQPPLKRDGNKEQAQARPVAIVRNDDAATRTDSSAPSRASQSRGSVRVPSGTGARGGASRWLSGDGARTRGVHGRRNHTDPLRSINGTDRPAGDDEVMVGDDPYNPYKSTDPDNPYYNYYDTYERPRPAQRPGYGTGYFQNGLPDLVGDPYYIQASTYVQRVPMYNLRCAAEENCLASSAYRSSVRDYDMRMLLRFPQRVKNQGTSDFLPSRPRYTWEWHSCHQHYHSMDEFSHYDLLDATTHRRVAEGHKASFCLEDTSCDYGYYRRYACTSHTQGLSPGCYDTYNADIDCQWIDITDVKPGNYILKVSVNPSYQVPESDYSNNVVRCDVRYTGNYAYVSGCHISQ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1070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LIDTFIYAFAHVCLLSCIAQTGQTQRQGNTGAAALRQTIQWQHNGKLFSILSQGSEYQPPLKRDGNKEQAQARPVAIVRNDDAATRTDSSAPSRASQSRGSVRVPSGTGARGGASRWLSGDGARTRGVHGRRNHTDPLRSINGTDRPAGDDEVMVGDDPYNPYKSTDPDNPYYNYYDTYERPRPAQRPGYGTGYFQNGLPDLVGDPYYIQASTYVQRVPMYNLRCAAEENCLASSAYRSSVRDYDMRMLLRFPQRVKNQGTSDFLPSRPRYTWEWHSCHQHYHSMDEFSHYDLLDATTHRRVAEGHKASFCLEDTSCDYGYYRRYACTSHTQGLSPGCYDTYNADIDCQWIDITDVKPGNYILKVSVNPSYQVPESDYSNNVVRCDVRYTGNYAYVSGCHISQ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0225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SLIDTFIYAFAHVCLLSCIAQTGQTQRQGNTGAAALRQTIQWQHNGKLFSILSQGSEYQPPLKRDGNKEQAQARPVAIVRNDDAATRTDSSAPSRASQSRGSVRVPSGTGARGGASRWLSGDGARTRGVHGRRNHTDPLRSINGTDRPAGDDEVMVGDDPYNPYKSTDPDNPYYNYYDTYERPRPAQRPGYGTGYFQNGLPDLVGDPYYIQASTYVQRVPMYNLRCAAEENCLASSAYRSSVRDYDMRMLLRFPQRVKNQGTSDFLPSRPRYTWEWHSCHQHYHSMDEFSHYDLLDATTHRRVAEGHKASFCLEDTSCDYGYYRRYACTSHTQGLSPGCYDTYNADIDCQWIDITDVKPGNYILKVSVNPSYQVPESDYSNNVVRCDVRYTGNYAYVSGCHIS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0434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EFCHYDLLDSRTQQRVAEGHKASFCLEDTSCDPGYHRRYACTSHTQGLSPGCYDTYSADIDCQWIDITDVQPGRYILKVTVNPGFQVSESDFSNNIVRCDVHYTGNYAHVSGCTVSPH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mil_SINCAMP0000001470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PFAYRMGPLLALLCYLLSTFGLPGARAQQAQTQAQAQAQARSRVWRQRIQWESNGQVYSFLNSGGAYRPRRRAGGSGAGRRGSGSGAGRAARPSGTRVVSPRLAEHPGWGLQEARGISGSRGVNFTHGIPSPAGGGVSFAPVGTSQQPDSGGTEQRGVSPPAPLLTHVRSTRQMLADDPRNPLKNRNSVFYNAYSSSRSSRPVSRTRQGYGTRYFQNGLPDLIPDPYYIQASTYIQRLHMYALRCAAEENCLSRSAYRSGVSDLSIRVLLRFPQRVKNQGTADFLPNKPRHTWEWHSCHQHFHSMDEFSHYDLLEATTQRKVAEGHKASFCLEDTMCDPGFSRRYACTAHTQGLGPGCYDTYNADIDCQWIDITDVRPGNYVLKVSVNPRFLVPESDVSNNVVRCDIVYTGNYVSARNCRI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gal_ENSGALP0000004252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IVWGGGIGRYEDYGEEQSPYRAQGFYPERPYAAPQDGLDRRYSHSLYHDAGAVPEHGAVISNDNLQPPVGSQPASGTAYGNQYQPYEAQPPFRALEPYGAVRPDVFVPARSPEVPQAVPDGQARLSVGSVYRPSHGGRGLPDLVPDPNYVQASTYVQRAHLYSLRCAAEEKCLASTAYTPEATDYDVRVLLRFPQRVKNQGTADFLPSRPRHSWEWHSCHQHYHSMDEFSHYDLLDATTGRKVAEGHKASFCLEDTTCDFGNLKRYACTSHTQGLSPGCYDTYNADIDCQWIDITDVQPGNYVLKVQVNPKYIVLESDFTNNVVRCNIHYTGRYVATTNCKISHF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ar_ENSACAP0000001690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VHGFFWDLWAFASFGMFLMVRGQHAQSDSNTDNGRWRQMIQWENNGRLYSLLNSGSEYVPASQVRADSSARVMLADAATHQSRRVPGNMRRQAPTLPVRAGSDTVRGQTRHPFGFGQVPDNWRNGATAEGNSNSARPRSPTTWQRQVGSSASSFSHSSFGQVYPQASYPQPPYANQYETYDPQVPRAYDESYTYYRTAGTGGSAVAAAAASAGVIYPFQPQVRYEEYTEDQNPYRTQGYYPAAERPYVPVPQQLPSSDGLDRRYSHSLYHDGGTSYDQNVQDPYSSTQNQGSPVVADNLHLNSASPAGTGTQYGNEPWARQYPPFEDAPVEPYVPSRHVEPQPPFRPIDPQAVPRHEPYLPIRNSEPPQLIPDNQGVNQGRMSVGSIYRPNQNGRGLPDLVPDPNYVQASTYVQRAHLYSLRCAAEEKCLASTAYTPEATDYDIRVLLRFPQRVKNQGTADFLPNRARHTWEWHSCHQHYHSMDEFSHYDLLDAATGKKVAEGHKASFCLEDTTCDFGNLKRYACTSHTQGLSPGCYDTYNADIDCQWIDITDVQPGNYILKVQVNPKYIVMESDFTNNVVRCNVHYTGRYVATTNCKISQQGGAPESLKSMPE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mil_SINCAMP0000001410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TVRLLILSVTWLMSLPWELVEAQGHPEDNNGRWRQMIQWENNGRVYSLLNTGSEYIPSGRYRPRNPRVWLGGMGRTTASNRLQPERRQAPSLPARGVSETVRGQTRHPFGFGQVPDNWRQGTLGVPSSTHRYLPSQRQEPRQRQRLPYAEPPFPQSPSSPQSPSFPQSPYQRYLLPQPSYPNSYDSNYEYGSPRRFDPVDDRSPYRRVPESFSPDAGAYPYRPRPRYDDYGEDGYRYRPQSRLPFQEHSSFSPVQPSDGLDRRYMHSLYDESRGQDQGQAADTGADSSPFLPSGGDVNPESVGAGRYPDAGPRAVPEGTGHYPSSRRAPADHHQLPRQAEPNVPFVNPEPYPVTRGDPYERVRGEEQQGRLGQASRVALGSVYRQDRTGRGLPDLTPDPYYVQASTYVQRSHLYSLRCAAEEKCLASSAYTEESTDYDIRVLLRFPQRVKNQGAADFLPNRPRHTWEWHSCHQHYHSMDEFSHYDLLDAATGRKVAEGHKASFCLEDTTCDFGHLKRYACTSHTQGLSPGCYDTYNADIDCQWIDITDVQPGTYILKLQVNPNYLVQESDFTNNVIRCNIHYTGRYVSTKNCKITQ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sap_ENSP0000026192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ARGSRQLGALVWGACLCVLVHGQQAQPGQGSDPARWRQLIQWENNGQVYSLLNSGSEYVPAGPQRSESSSRVLLAGAPQAQQRRSHGSPRRRQAPSLPLPGRVGSDTVRGQARHPFGFGQVPDNWREVAVGDSTGMARARTSVSQQRHGGSASSVSASAFASTYRQQPSYPQQFPYPQAPFVSQYENYDPASRTYDQGFVYYRPAGGGVGAGAAAVASAGVIYPYQPRARYEEYGGGEELPEYPPQGFYPAPERPYVPPPPPPPDGLDRRYSHSLYSEGTPGFEQAYPDPGPEAAQAHGGDPRLGWYPPYANPPPEAYGPPRALEPPYLPVRSSDTPPPGGERNGAQQGRLSVGSVYRPNQNGRGLPDLVPDPNYVQASTYVQRAHLYSLRCAAEEKCLASTAYAPEATDYDVRVLLRFPQRVKNQGTADFLPNRPRHTWEWHSCHQHYHSMDEFSHYDLLDAATGKKVAEGHKASFCLEDSTCDFGNLKRYACTSHTQGLSPGCYDTYNADIDCQWIDITDVQPGNYILKVHVNPKYIVLESDFTNNVVRCNIHYTGRYVSATNCKIVQ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us_ENSMUSP0000005740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AGAGSQLRTLVWSACLCVLVHGQQAQPGQGSDPGRWRQLIQWENNGQVYSLLNSGSEYVPAGPQRGETSSRVLLAGAPQTSQRRSQGGPRRRQAPSLPLPGRVGSDTVRGQTRHPFGFGQVPDNWREVAVGDSTGMARARTSVSQQRHGGSASSSVSASAFATTYRQPSSYPQQFPYPQAPFVNQYENYDPASRTYEQGYVYYRGAGGGMGAGAAAVASAGVIYPFQPRARYEDYGGGGGEEQPEYPAQGFYPAPERPYVPQPQPQPQPQPQPQPQPSDGLDRRYSHSLYNEGTPGFEQAYPDPSTDVSQAPAGAGGTYGGAGDPRLGWYPPYAANVPPEAYVPPRAVEPQPPFRVLEPPYLPVRSSDAPSQGGERNGAQQGRLSVGSVYRPNQNGRGLPDLVPDPNYVQASTYVQRAHLYSLRCAAEEKCLASTAYAPEATDYDLRVLLRFPQRVKNQGTADFLPNRPRHTWEWHSCHQHYHSMDEFSHYDLLDASTGKKVAEGHKASFCLEDSTCDFGNLKRYACTSHTQGLSPGCYDTYNADIDCQWIDITDVQPGNYILKVHVNPKYIVLESDFTNNVVRCNIHYTGRYVSTTNCKIVQ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ha_ENSLACP0000001358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QGGDAGNNPWRQLIQWENNGRVYSLLNTGTEYVPAGQDRQGGNPRVVVADGTRSQSRRGQGNSRRQAPSQPARGSSETVRGETRHPFGFGQVPDNWREGPVGDPSSAQRFRPSTFGRVRQSGSASSFSQPSLGQPVYPPVYPYAQQPNLSPYDPYDYQLPRVYGDGQPYYRGTGTAGGRGYPYQPRPGFEDLGEDMYPYRSQGYYPSPERPYVPGPQQPSVSDGLDRRYTHSLYHENQGGTEQLRQDGPPISQGNGGSVPAQDTMWVAPVVPGGTGSRTVPDTGYGFYPPYRNVPPEPYVPPRNADPYPPFRSLDPYPSPRLDPFSPVRTLDPAQASPNERPASQPRVNVGSVYRTDGNGRGLPDLVPDPNYVQASTYVQRAHLYSLRCAAEEKCLASSAYDSESTDYDIRVLLRFPQRVKNQGTADFLPNRPRHTWEWHSCHQHYHSMDEFSHYNLLDASTGRKVAEGHKASFCLEDTTCDFGHLKRYACTSHTQGLSPGCYDTYNADIDCQWIDITDVQPGNYILKLQVNPKYAVLESDFTNNVIRCNIHYTGRFVATTNCRISQ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Xtro_ENSXETP0000001127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VPRVTANGVLNMAFLGQLCLWVWGLSVALGQEGDGWGQMIQWEESGRRYRLLNSGSEYQAAGGGTGGSRVLLDGSRSGGSDLRRRQAPSSPRTSSQTIRGNTRHPFGFGQVPDNWRSVSESASTGRIVPSAGAGSSGRIRQSSSQASVGTQFFPRAQPPFVPQSDLNPQGYDEGYGYQRAGGGGGGYFAQSWAGGYEDFWEEPSPPFAQPPYFGIPPNLPPQQAPQANPVLPQDGLDRRFAHSLFRGEDPPVPASDPVRPGYGGGGGAGYPPFGGVREGDGGYYVATRPEPVQPPARVPSVPATGGQAQVEQQGRATVGSVFRGNQNGRGLPDLVPDPSYVQAATYIQRAHLYSLKCAAEEHCLSSSAYSAEATDYDVRVLLRFPQRVKNQGTADFLPTRPRQSWEWHSCHQHYHSMDEFSHYDLLDATTGRKVAEGHKASFCLEDTTCDFGNLKRYACTSHTQGLSPGCYDTYNADIDCQWIDITEVKPGNYILKVVVNPKYKVLESDFTNNVVRCNIHYTGRYASATNCRITQF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0977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HVLLMSLWVLGSVTGQSQSQPDDTNPWRQMIQWENNGRVYSLLNSGAEYVPARNQERDRNHRVLLADAPNRRSQGGNVRRQAPSRGSSETVRGQARHPFGFGQVPENWRQQQGAVGRSETSRFQSQTGSRYRPSSGASSSASSSYPQYPIPQQPPFGAPYDQVSDRSYEPPFLGTGYSAGTGGGLGGGGYGGYSTGSFGGGNPANDDRYRFYPPYGQQYQAVPAQPAQPPFSDGLDHRYTHSLFNEDNPAVPNGASSNTGSSFQPAVQSPQYEQFPPYGRPQPQPPFLQPAPRNPLVSNTAENPNINVGSVYRPQQRGLPDLVPDPNYVQASTYVQRAHMYSLRCAAEEKCLASSAYNAETTDYSVRVLLRFPQRVKNQGTADFMPNRPRHTWEWHSCHQHYHSMDEFSHYDLLEVSSGRKVAEGHKASFCLEDTTCDFGHLKRYACTAHTQGLSPGCFDTYNADIDCQWIDITDVQPGNYILKLQVNPKYLVLESDFTNNIVRCNIHYTGRYAKTTNCKISQ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01847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LLNMLHVLLMSLWVLGSVTGQSQSQPDDTNPWRQMIQWENNGRVYSLLNSGAEYVPARNQERDRNHRVLLADAPNRRSQGGNVRRQAPSRGSSETVRGQARHPFGFGQVPENWRQQQGAVGRSETSRFQSQTGSRYRPSSGASSSASSSYPQYPIPQQPPFGAPYDQDRSYEPPFLGTGYSAGTGGGLGGGGYGGYSTGSFGGGNPANDDRYRFYPPYGQQYQAVPAQPAQPPFSDGLDHRYTHSLFNEDNPAVPNGASSNTGSSFQPAVQSPQYEQFPPYGRPQPQPPFLQPAPRNPLVSNTAENPNINVGSVYRPQQRGLPDLVPDPNYVQASTYVQRAHMYSLRCAAEEKCLASSAYNAETTDYSVRVLLRFPQRVKNQGTADFMPNRPRHTWEWHSCHQHYHSMDEFSHYDLLEVSSGRKVAEGHKASFCLEDTTCDFGHLKRYACTAHTQGLSPGCFDTYNADIDCQWIDITDVQPGNYILKLQVNPKYLVLESDFTNNIVRCNIHYTGRYAKTTNCKIS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2341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FTISNFIFFLYLLQGLNNLTSAQSSAQWRNRVRWVNNGQVFSLMSTGSEFHAPVPSRRQSRVYQSSRTDAVPGRSMQIRLEAMDRPANSAPDSALLGPDRAQYIMANSRAPGARQMQVMQRHRAPPASRNNSTVPSEYSGGGGRTGENTRRGQAVANFQQIAAPTDNSNTVNSDNGNEARTPNVPAEQGATSETMPGDDPRNRNTVFYNIYPPGGRTIIPRRPPPGTGYGTRFFQNGLPDLVPDPYSIQAGSYIQRVQMYALRCAAEENCLARTAYRPTVRDLDYRVLLRFPQKVRNMGTADFLPVKPRHQWEWHSCHQHYHSMDAFSHYDLLDISTGRKVAEGHKASFCLEDTGCDPGFHRRYACTAHTQGLSPGCHDTYAANIDCQWIDITDVPPGNYFLKVTVNPDFLVAESDFSNNVVRCEVIYTGIYIQTRNCIITG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0293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FTISNFIFFLYLLQGLNNLTSAQSSAQWRNRVRWVNNGQVFSLMSTGSEFHAPVPSRRQSRVYQSSRTDAVPGRSMQIRLEAMDRPANSAPDSALLGPDRAQYIMANSRAPGARQMQVMQRHRAPPASRNNSTVPSEYSGGGGRTGENTRRGQAVANFQQIAAPTDNSNTVNSDNGNEARTPNVPAEQGATSETMPGDDPRNRNTVFYNIYPPGGRTIIPRRPPPGTGYGTRFFQNGLPDLVPDPYSIQAGSYIQRVQMYALRCAAEENCLARTAYRPTVRDLDYRVLLRFPQKVRNMGTADFLPVKPRHQWEWHSCHQHYHSMDAFSHYDLLDISTGRKVAEGHKASFCLEDTGCDPGFHRRYACTAHTQGLSPGCHDTYAANIDCQWIDITDVPPGNYFLKVTVNPDFLVAESDFSNNVVRCEVIYTGIYIQTRNCII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07634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KYSFIFCLSIHLCVLVFLNTAQNHGAWQHKVKWETNGQVYSLLSASSQYHAPASGKQHARFLLRRQIIPSFTGRIFMGQFAKTRMHTAGHVVRSSPVPGHIGLNAKHMISGHIRNNNQLPLHAKKVAFSSDETLRTQTWPYRTSPTGTTTHGPVKNSEISRAPKQHKITSQPVAKQPSPATGKPPTPEEKQHAKPQPISNATNKSKLSPSLDAPSASGNVRNVRNPLVQVEARGGESMIDDEPTNHQANRNSFYNLLPYGNTNRSPQRETGHGTRYFLNGLPDLIPDPYYIQAASYIQRVQMYTLRCAAEENCLSSSAYSSSVRDLDYRVLLRFPQRVKNQGTADFLPVKPHYDWEWHSCHQHYHSMDAFSNYDLLDAATGRKVAEGHKASFCLEDTSCDPGVRRRYACTAHTQQGLGPGCYDTYHANIDCQWIDITDVSLGDYILKVTVNPGFQVQESDFSNNVVRCDIRYTGLYVQTNNCRI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09975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KYSFIFCLSIHLCVLVFLNTAQNHGAWQHKVKWETNGQVYSLLSASSQYHAPASGKQHARFLLRRQIIPSFTGRIFMGQFAKTRMHTAGHVVRSSPVPGHIGLNAKHMISGHIRNNNQLPLHAKKVAFSSDETLRTQTWPYRTSPTGTTTHGPVKNSEISRAPKQHKITSQPVAKQPSPATGKPPTPEEKQHAKPQPISNATNKSKLSPSLDAPSASGNVRNVRNPLVQVEARGGESMIDDEPTNHQANRNSFYNLLPYGNTNRSPQRETGHGTRYFLNGLPDLIPDPYYIQAASYIQRVQMYTLRCAAEENCLSSSAYSSSVRDLDYRVLLRFPQRVKNQGTADFLPVKPHYDWEWHSCHQHYHSMDAFSNYDLLDAATGRKVAEGHKASFCLEDTSCDPGVRRRYACTAHTQQGLGPGCYDTYHANIDCQWIDITDVSLGDYILKVTVNPGFQVQESDFSNNVVRCDIRYTGLYVQTNNCRI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rer_ENSDARP0000010080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KYSFIFCLSIHLCVLVFLNTAQNHGAWQHKVKWETNGQVYSLLSASSQYHAPASGKQHARFLLRRQIIPSFTGRIFMGQFAKTRMHTAGHVVRSSPVPGHIGLNAKHMISGHIRNNNQLPLHAKKVAFSSDETLRTQTWPYRTSPTGTTTHGPVKNSEISRAPKQHKITSQPVAKQPSPATGKPPTPEEKQHAKPQPISNATNKSKLSPSLDAPSASGNVRNVRNPLVQVEARGGESMIDDEPTNHQANRNSFYNLLPYGNTNRSPQRETGHGTRYFLNGLPDLIPDPYYIQAASYIQRVQMYTLRCAAEENCLSSSAYSSSVRDLDYRVLLRFPQRVKNQGTADFLPVKPHYDWEWHSCHQHYHSMDAFSNYDLLDAATGRKVAEGHKASFCLEDTSCDPGVRRRYACTAHTQGLGPGCYDTYHANIDCQWIDITDVSLGDYILKASNGKPRFSSAGVRLL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ha_ENSLACP0000001325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NTLNINEAHRKRKTLIAPEINISLDQSEGSILSDDYLDTPDDLDINVDDIETPDETDSLEFLGNGNELEWEDDTPVRTTKNLPGESADPFGDGSAEEGGATNGRLWRTVIIGEQEHRIDMQIIKPYMKVVTHGGYYGEGLNAIIVFAACCLPDSSSSDYHYIMENLFLYVISSLELLVAEDYMIIYLNGATPRRRMPGLGWLKKCYQMIDRRLRKNLKSLIIVHPSWFIRTVLAISRPFISVKFINKIQYVHSLEELEQVIPMEHVQIPECVLQFDEERAKARRESIEKEYHPTGLERPKTCVTNGGKTTLTNRLLKTLPNCCVVHQDDFFKPQDQIEVGEDGFKQWDVITSLDMEAMLSTVKAWKENPVKFARSHGVNVSPASEEADSGKQIHILIVEGFLLYNYTPLIELYDQRYYLAIPYDECKRRRSTRRYTVPDPPGLFDGHVWPMYIKYRKEVEANNIDSLRLPDLIPDPYFIQASTYIQRMQMYSLRCAAEENCLARSAYRPGVSDISYRVLLRFPQRVKNQGTADFLPVKPRHAWEWHSCHQHYHSMDAFSNYDLLEVNTQRKVAEGHKASFCLEDTSCDPGFRRRYACTAHTQGLGPGCYDTYNANIDCQWIDITDVPPGNYILKVTVNPSFQVPESDFSNNVVRCDIRYTGTFVTTRNCRVTRF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flo_8935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FAHYLLLDVTGARAAEGHKASFCLEDTQCSFNYLRKYDCDLGSQGISAGCWDTYKHDIDCQWIDITDVKPGKYILEISINPERRVRESSFDNNRITCDVRLYRNSVQVYNCIR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flo_6029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AFSYYDLLDKNTGGQAAEGHKPSWCLENTGCGYTSRRPVSYNCHWGTQGISSGCWDTYTSDLDCQWIDVTDVTPGFYIMEVAVNHHRRVIESDYSNNRVRCDVILEKSTAYVYNCIN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flo_8936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AFSYYDLLDKNTGGQAAEGHKPSWCLENTGCGYTSRRPVSYNCHWGTQGISSGCWDTYTSDLDCQWIDVTDVTPGFYIMEVAVNHHRRVIESDYSNNRVRCDVILEKSTAYVYNCIN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sav_ENSCSAVP0000001797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VAEGHKASFCLEDSSCTDRKIKVFNCDEGHQGISPGCEDTYKAAVDCQWIDVTDVPLDEYTFRVTVNPKRLVRESNFANNGIRCKVSIKRHTADIWNCSPIGV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ig_1001788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GILCVCFGLIPLINAVPEFEDGDLRLLGGSTENEGTVLIYHNGRWGSICDRGWDIRDGNVACYQLGFQRALQTLRYSPFGPGRTFRWLTGLRCRGRESRLDQCHPRQWGIERDQRYCSRYSRSAAVVCLPHSTTTSTTTPSTTTTKTTTTTTAKQTTQSTKKSTVASVGLAVNNIIPTRRAIDAIEHNRDKEEEKEEETKTVVERYSNNTIIFDDKDRDDIDNDDQDYESDEEDAEDNNENAIQSTARSRSQPRRSHLQFDAEWSETRRTKDRDVITTASPLKESTSTSRPPTTKEHSRAAAPAPVGPNRYDEEVYSISLPSRRWTKDPLLKCWVLLTYREEILIAKPGQRPSRITKEEYYKKRRAEIIKQRGEETIPNEINRSPLNDASGSRTGNTGNNQIVDRGRVPTTTTKCHIMTTTTTTEAAAPAPVSAYENEVFSVELVTSKWIKDEELNMWVMLSRSGGVSVAKPGQRAVKIDEDEYYQMRREAIIKARDRLKADDPSPGQVPAPSTRQLSFGRGGGTIRSRNEDASSSSNIVISSDLNITREHARGNHHRNRHGHGSKKIETRLGGSRSNRGRLEVRLKGREEWGVVCGDHWTIKEAMVVCRDMNAGYGQQAIKRAVFGGINMKKYFSRVRCKGTEKRLEDCQWEDHEMSIQCTSSDSVAGVICASALPDLEPSIYMLETSSFLQDRHLYYLQCAMEEKCLAPSAYEAQRSRGWRAHTRRLLRFSSVVKNKGTADFRPMLNRDEWEWHACHMHYHSMDVFAHYDILDTNGNRVAEGLKASFCLEDSACDRGVRPKYSCQNYGQQGISVGCSDNYMADIDCQWVDITDLKQGKYVFKVEINPNLIVAEISYDNNVVVCDLNYTGYYARIYNCKHEGLL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al_52488161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FAHYDIMDAEGNRLAEGSKASFCLEDTVCDPGVVPQYNCRGYAEQGLSVNCSDNYMYDIDCQWIDITDIKPGDYTFLLEVNPSLLVAESDFGNNVVSCQLNYNGYFAFLKNCHYESLLEYRKPIKM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gig_19398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NLNCETMLNVCVALLVFLAATVDGLREGQIRLVGGKNDNDGTVVIYHNRKWGSICDDEWDMRDARVTCQQLGFPGAKKAARRSEFGRGRRRMWMSRVRCSGFESQLRYCMFFGWGRIRHRCRGGWRSAGVVCLPKKNPGTDGTPIYSTTPTPATTTEALHNSGVQIRIRGGRYFWEGRLEVKRNPEETAWGTVCGKVWSIRETMVACRELGLDFGKQALQVNYFGGQNMDKIYNEVKCTGRESRLDECFRVETADSVSCAGKHLVAGIVCSKFLPDLIPSLHRLEESILLQDRPLYYLQCALEENCLSSSATTIRNSSKNWMGASRRLLKFSTVVHNRGVADFRPYRAKGQWEWHQCHMHYHSMEVFAHYDIIDEHGNRLAEGSKASFCLEDSRCENGITPKYDCTGFGDQGLSVNCSDNYMNDIDCQWIDITDIPVGKYIFKMEVNPKLLVAELDYDNNVAVCDLTYTMYNAFLQN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pul_5051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LSILLAILAECEGQQQQEQLQRRQQRQPQQQQRQRPTREGTRRQRRHRTDKAKLIQHYLKKNGRLEGMVRIVDGLRENEGNVEIYHSGKWGSICDDEWDIREATVVCRELGYSDVVQETHNSMYGPARYPFWMDNLYCVGGENNLTDCRFDGWGISDCEESEAAGVICKPGPLSRLTAQQTSTTTSTTTTTASTMMQDIIGSKGKIRLRGGRSKEEGRVEVKIGNNANDWGLICGDGWSLFEAGVVCRELKLGYAQNALQTDFFGGNRSSLALSGVKCHGSEKSLMDCLHDRFGAVSCPGNANNIATVVCASEMADLVPDAQEMMRTAHLEDRQLFFLQCAMEENCLAASAYQVQKDDPYGWHLETRRLLRFTARIANMGTADFKPFIPKHMWEWHACHMHYHSMEVFAHFDIINSLGVKVAEGHKASFCLEDNQCTHNTEPVYKCANYGDQGISVNCTDTYHHNIDCQWIDITDIDPGIYTFKVVINPEFKVAEMSFDNNAVVCTLYYGQQYATLFNCSLQR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sca_XP_00240242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ENCLSTSAYALKSDPGWLYESRRLLRFTARVANVGSTTFKPFLPKHAWLWHSCHMHYHSMEVFAHFDVLDLEGRKVAEGHKASFCLEDNVCQPGIEKTYSCANYGDQGISIGCTDTYAHNIDCQWVDMSDVAHGQYIFKVSINPEYKMAEISYDNNAALCDLTYTQTFAAVTNCTLVR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as_TC01165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VTILLMVLSSPSLLFASNFDNSKRKKAFLVKKHLKRLKKVEGGVKLIGGRDEFEGNVEILHEGQWGAICDDEWDSSEAHVVCQQLGYPKDSGKATVSSYFGPAKRKFWMDNVFCSGNESEIIDCRFDGWGNNDCTSTEAAGVICHEEKPKEETTKKVEAPLARHEIRLKGGRVKSEGRVEIKNEKGQWASICGDGWSLLEGLVVCKHLGLGYASDAPQTDFFGGNITDSSYSGVRCRGNETSFGQCVHDLTSRGKCQSRDVAAVSCVSQMSDLVIDHIDLMRTAHLEDRQLFFLQCAMEENCLASEAYKIQKEDGSWHLETRRLLRFTARIFNAGTADFRPTIPKHLWEWHMCHMHYHSMEVFATFDIYDTKGLRVAEGHKASFCLEDNQCLPGVKPRYACANYGDQGISVNCSDIYKYTVDCQWVDISELEPGIYTLKVAINPEFKVPEITFENNAAVCQFIYSETFGTVTNCTVQR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mel_FBpp007165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AIEDRKVLKMGLTLVCLTLLAIHMADAVVQHRSLEDARQERQRLVHRYTKVLNKEEGAIRLVGGDNEYEGNIEVLHNGKWGAVCDDEWDSTEADIVCRQLGFPGMRRYTRSGFFGPARRRFWMDNLFCEGHEQELVDCHFEGWGENDCEPGEAAGVVCYPPENALIPMATPIIRDEDLPKYPIHSRSRLYVRLRGGRSRIEGRVEVSLDGGRWGSVCADGWSLLEANVVCRQLGLGYASEAFQTDFFGGFNVSRPVLSGSECYGNETELADCLHHDASQGIISCHGNRQHVAAVICDYIAPDLVVDYLEIEQTAHLEDRPMLLMQCAMEENCVANEAYQIQRDDPHWRYRSRRLLKFTAAAINAGNADFRPFKEKSQWEWHMCHMHFHSMEVFATFDIFNLRGIKVAQGHKASFCLEDSNCLPGVAKKYNCANYGDQGISINCSDVYLYNLDCQWVDVTDLIPGTYVLKIAINPEFKVAEMNYDNNAAICDLIYTANFARVQNCQLGRP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rob_7364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LLTLSILALLGSSTYRKIVQADETASENLKELQIILEKSDRGTSESGNVLIYKDNKLWSICDDNWNINSAHVACRLLGFVGASNAHANSFFGATHYEIGLDNVVCTGLEDHLISCQHAIFGKHNCNKREAAGVTCSNNIPTSTKKPTRPTYNRESFTVPNDFSGNSVYKEPYAIRLQNGRNDKEGRVEVKVEGGEWGVVCGDGWSLLEAMVVCRQLGLNYSLSALKTSFFGGDNMAKIFNQIRCDGDEANLTECYHGQMLERVSCSKANRVAGVMCVERLPDLVPNATLIEKSAYLHDQSMYHLQCAMEENCAAPSAFEIKNTKSDWHVHRRRLLRFSSSTWNFGTADFKPILRKQDWEWHLCHMHYHSMQVFASYDVLDAYGNKKAEGHKASFCLEDVECVPNVTKKYACKGYGDQGISIGCADNYLHDIDCQWVDMTDVPPGYYIFKVHINPEFKIAELDFSNNAVTCVLYYSGSSVNLNSCKLGR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tel_14279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IAVGLIVLLASAHGDVPADGSLRLTGGAMETTGNVMVFYQGKWGIVCDDGWSLRAADVVCRSLGYLRALGHTDQAYFGTPNEDVFLDNVRCRGDESSLLECDRNPWHDHDCEKSEAAGVFCAPLPGSLSSPLRVNVSNSTPRITSPHEQHTPTQGPETNSIRMPIRLRGGRNEDEGRVEVRVQGHWGAICGDHWTLLEATVVCKQVGKGHARSAVMSSVFGGEHLAKVLSGIDCMGEEDSLDECSHARRSHDIACPEQDFIAGVVCTHELPDLVPNATLLESSTYLQDKQMYYLTCAMEENCASASAYEIKKTVRDWHIHQRRLMRFSSSTWNFGTADFRPESNKADWEWHLCHMHFHSMEVFAHYDLLDLQHNKVAEGHKASFCLEDVQCLPGKQKKFACKGYGDQGISVGCADDYLHDIDCQWIDITDLKPGTYIFRVHINPNNHVAELSYSNNAVHCDLSYTGLSVTVTNCENGP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kow_XP_00274239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LVCRPAPWLATIAMVVIWTLSSNTNGQSIGNDEDLKIQLRLMDGRSIYEGRVEIFVNDEMGTICDDYFTLTTANVICKDLGFAGAESFYYGGHFNPGTGRIWLDSLRCDGNESSIKECSHAPWGVTDCSHDEDVGVRCKSSMIANTDFEDSESESNQLTSDNEDSVGRREHGPMRVDLNVGSLKVRLRGRRTAYPKSEGYVEVYFRNRWRPVCADGWDMADSRVVCGQMGFSEAIPIKLLEFKDKMRTRMQNAWLTNVTCRGVESTLQECSYHTLSNAEQCISGMPATARCERGHFVEDSRGKKTDNVLSEYLGDDAILQKPIVRLKSGPYLGSGRVEVFYDGKWGTVCGDSWNMASANVICRELGFGTAKEISLSSDTYGQGTRNVWLDKVNCTGDENSIFDCPHSTWNYAGESLNGFCTHANDAGVVCHVPGQRGLLKIRLVGGRTEMEGRLEVQHGTTWGSVCSDEWDMRSAMVACRQLGLGFAHQPLRDVTYFGGLDVPIIMSGVSCRGDELSLNQCKHDGWHTPKCDQYHIAGVVCSTSLPDLVPDLGLIESTAYIDERPFGLLQCAMEENCVSSSAYDVIPGTMPFIFGTRRLLRFSSSIANRGTSDFIPVTDKRYWEWHQCHQHHHSMEVFATYDLLNSEGYKVAEGHKASFCLEDTHCDIGVSKHYSCLNYGDQGISVNCIDEYKHTIDCQWIDISDIEPGFYILRVHVNPNVFVAESDYSNNDVLCNLAYNGYEISVNNCRFASEE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dig_11514v10825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WILLASIALLSVELSCSVKVRLVGGKHKYEGRIEILYKSEWRAVCDHKWNKNGARIVCRMLGYPDVLRFTKGPHAFGRGNGKFWLDDVVCSGEEESIASCSHRPWGRNNCLSFNQAGVVCKRHMSDMVAVPKPSIASGEVRKLNIRLQGPVVDDYISEGVVQVQHEGIWGYICPSTWTKANSFVLCGDLGFPNMEIQGSNSAASQEEQPVYWLNKVTCQGWESSIVSCDHAGFARHQCDDDGVLRIKCVRRHITKPLDVRLRSGVLVSEGRVEVQYQDFWGTVCDDHWTLKEANVVCRSLGYGSAAMAATNAYFGRGMGRVLLDDVNCHGTERHITQCRHRGWRRSNCNNHEDASVSCHAPALQGHQIRIQGSTNPKEGRVEVFHDGKWGTVCGDTWGIEEAMTVCRQLNLGYAGRALTENNFTATEHRVIMSGVRCRVDEVSLYNCQHDEWTNTTCSSQKSVAGVVCVNELPDLVINTDMLKTYMEVNTIALQYLQCAMEENCLSASSAWMMRDSVWNRRRLLRFSVQVENRGLDHFRPAVDKSKWQWHKCHKHYHSMETFSSYDLLSQRTGKKVAQGHKASFCLEDTKCDPGFERVWNCTDMGDQGISPGCFDIYHYNIDCQWVDVSDLTHGAFYLRVQVNPGNQVAESDFRNNVAKCQVYDYGRYVIVGSCRIENCDSGVDTHGGNAGGDCCVFPFKFRGKLFHDCTTDSYSKKWCSTTFDFKKDRKWGLCHD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vec_XP_00162978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YHSMEVFSTYDLIDDRGQKVAEGHKASFCLEDTGCDAGIHRHWNCTDGGDQGVKPNCYDEYKWTIDCQWIDVTDRPHGNYRLQIKVNPNQMVAETDYDNNIAMCDAYDYGSFLLMQNCYLGE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dig_11521v10825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HDVHCQGNETNISHCKNKGWKGSGCNHYEDASVRCHAPQLQGHKIRLSGGANAYEGRVEVFRSGAWGTVCADDWRIESAMVVCRQLKLGYAAHAVTQNYFGHTNLRVIMSGVQCHVDEISIFNCQRDHWENVTCSRSNKLAGVICSKALPDLVIDTAELQKTIIQEYRTLYDLRCAHEESCLSKSADALFKYGSLSRDYRKLLRFTTKIENRGWEDFRPDSPRGSWDYHRCHAHFHSMETFATYDLLGKRYSAIQAEGHKASFCLEDTECDPGFDKRWNCTRGGDQGISPGCYDVYKSTIDCQWVDFTDVRQRGSYILRIRLNPGNQVAETDFRNNIAKCSVIYYGRFVLPSHCWIEDCQSGVDTYGGNSRGNCCVFPFNYNGKVYEACTTDGFAKKWCATTKNYSKDKKWGLCFD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flo_12623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AVRVRVLWALLVLLVPAVVGEELETVEIRLRGGSDDNEGRVEVLYEGEYGTICDDEWNINAANVVCRQLGYKGAVDFKRSSFFGPGTGQVWLDNVVCKGNESKIGDCSHRGWGKNDCNHDEDAGVICSTEVRDDINISDRYTTSGLFSTDTRVTRLVPPHKSSGKLNSQPKVDLPPSRTGPYDARSCCVHTGVLDARYERPLLHKDAWLTRVDCTGSESTLTECRLERLIQGTVSLPCLSNMTAVVKCDLXPRYSGVSPTTHRKLSAITTQPKFVRLKGGANTGEGRVEIYYNRQWGTVCGQSWDLKQASVVCRELGYGSARSAPKGAQFGQGHGPVWLDHVVCTGNELSIVDCAHSNFSATSCTHDHDASVQCNVPDLKVKEKIRLSGGRNPREGRVEIQRGRKWGIVCSNSWTYKEAGVACRQLGMGYALHALKEVWYFEGDKLDFVMADLECDGTEEALHFCRYKSWTNKGCKSHQVAGIICTQARLPDLVPDASQVRQSIYLEDRPLYLLYCAAEENCLASSAYQIRLSGGRNPREGRVEIQRGRKWGIVCSNSWTYKEAGVACRQLGMGYALHALKEVWYFEGDKLDFVMADLECDGTEEALHFCRYKSWTNKGCKSHQVAGIICTQARLPDLVPDASQVRQSIYLEDRPLYLLYCAAEENCLASSAYQMEWPYGSRRLLRFTQAVANFGKADFRPNIDSSQWIWHQCHAHYHSMEIFTQYDLLSENGTKVAEGHKASFCLEDSHCYDGYEPKYDCNVGEQGISMGCDDTYKHSLDCQWIDITGVPSGTYTLEVIINPLRAVAEMDFENNRISCKLNYNGYQVVANECHLETCYRENFILHLTAPEGGEPLVIGDRWARTESVVGQIPDCYYTQLQDPASRPVIPGESQRLSTTMQIQCAQVFRVCGIASFVVFCVLYGSYQYYYNYYGYYGYGDSQSSNDIDSEPGLPDLVPDAYVIQVSAYLDTQPMSTLQCALSENCLARSAWNADLSDERKLLRFALKTENRGKGEFNPELPRRYWVWHSCH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flo_12551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MERHLRVLFLFLVALVPSTLAWLVTLRVGDIRLRGLTKRIPQAEGYVEINYQEKWWPICADGWDYNDAKVVCGQLGFRDALTVDLRKYRYERPLLHKDAWLTRVDCTGSESTLTECRLERLIQGTVSLPCLSNMTAVVKCDLGPRYSGVSPTTHRKLSAITTQPKFVRLKGGANTGEGRVEIYYNRQWGTVCGQSWDLKQASVVCRELGYGSARSAPKGAQFGQGHGPVWLDHVVCTGNELSIVDCAHSNFSATSCTHDHDASVQCNVPDLKVKEKIRLSGGRNPREGRVEIQRGRKWGIVCSNSWTYKEAGVACRQLGMGYALHALKEVWYFEGDKLDFVMADLECDGTEEALHFCRYKSWTNKGCKSHQVAGIICTQARLPDLVPDASQVRQSIYLEDRPLYLLYCAAEENCLASSAYQMEWPYGSRRLLRFTQAVANFGKADFRPNIDSSQWIWHQCHAYEPKYDCNVGEQGISMGCDDTYKHSLDCQWIDITGVPSGTYTLEVIINPLRAVAEMDFENNRISCKLNYNGYQVVANECHLGEDELLNSIY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rob_18398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TLIIVVLVAVKVVESDDRWRNSSRWANDSLQQIVREHRLYKDMMNMEKMTPLKSSRVIHSPQPYEVRLQGGRTSSEGRVEILIGGMWGVICPDSWTNLEARVVCYQLGLGYSRNALKTGAFKGDKMVRLASGIECDGNEEKLSDCHHRHYGDDTECTVSSKWVAAVMCSFRLPDLVPNATMIQKSMYLQDQPMAYLQCAMEENCAAPEAFVLREKRSDWQSIKRRLLRFSAMTWNFGTAEFLPHGRKDDWEWHLCHKHYHSMSNFAEYDIIDQLGNRVAHGHKASFCLEDNYCIDGVKKFYACDGFGDQGVTIGCADIYAHDIDCQWVDISEMSVGNFTFKMKVNPEYHVGELDFDNNAVLCDLGYLGGSIKVSNCKLAR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sav_ENSCSAVP0000001133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RVEVFHNGEWGTICDDDWSLAAAHVVCRMIGYDGAWEYLHSGKFGPGEGNILMDNVDCIGDESDISRCQFNGWGNHDCSHHEDAGVKCNKRRLPGFHPDSQVVATETIRLKVGSAEGEGRLEVMRSGRWGTVCHRGWNLWAANVACRELGFGTAKREIINSYFGAGHGPIWLTDLNCFGNETQLSDCRHGYISTHAEGYDELEESECTHEHDAGVACHVPQFNANQRIRLVGGRNPMEGRVEVKIRRKWGAVCSDNWTIKDAMVVCRQLGLGFALHALKDVYFFPGTENVTNILMTGIQCRGDELALQFCPNDGNTLSQCGSPGRTFTPFAGVICTELSPDLMQDIPLLQQSLHLDDRPLHNLYCASEEGCLAPSAEKMDWPYGSRRLLRFSTRVWNRGRADFRPAKSQDQWIWHQCHGHYHSMSEFTHYDILDLNFTRVAQGHKASFCLEDSECSPGVSPRFDCDQPGGGVQGIAVGCADNYQYNIDCQWIDITDVSPGNYLIRIRVNPGSLVAESDFGNNEVICNLQYDGSRVWTWNCH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sav_ENSCSAVP0000001133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QVRLREGKEASEGRVEVFHNGEWGTICDDDWSLAAAHVVCRMIGYDGAWEYLHSGKFGPGEGNILMDNVDCIGDESDISRCQFNGWGNHDCSHHEDAGVKCNKRRLPGFHPDSQVNVIDGLDFLRLKPPRGQRKRLPQLHGYVEFYHKNKWRKVCSTGWDKNTASVICGQLGFPSAEEITNKMQYLSKARRKLHYWLSNITCIGTESKVSHCNFQMVDTHTYNSCPGEPLITRCVPGFKYARGNFKKGGKRKGRKHHATRQETIRLKVGSAEGEGRLEVMRSGRWGTVCHRGWNLWAANVACRELGFGTAKREIINSYFGAGHGPIWLTDLNCFGNETQLSDCRHGYISTHAEGYDELEESECTHEHDAGVACHVPQFNANQRIRLVGGRNPMEGRVEVKIRRKWGAVCSDNWTIKDAMVVCRQLGLGFALHALKDVYFFPGTENVTNILMTGIQCRGDELALQFCPNDGNTLSQCGSPGRTFTPFAGVICTELSPDLMQDIPLLQQSLHLDDRPLHNLYCASEEGCLAPSAEKMDWPYGSRRLLRFSTRVWNRGRADFRPAKSQDQWIWHQCHGHYHSMSEFTHYDILDLNFTRVAQGHKASFCLEDSECSPGVSPRFDCDQPGGGVQGIAVGCADNYQYNIDCQWIDITDVSPGNYLIRIRVNPGSLVAESDFGNNEVICNLQYDGSRVWTWNCH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sav_ENSCSAVP0000001133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RVEVFHNGEWGTICDDDWSLAAAHVVCRMIGYDGAWEYLHSGKFGPGEGNILMDNVDCIGDESDISRCQFNGWGNHDCSHHEDAGVKCNKRRLPGFHPDSQVNVIDGLDFLRLKPPRGQRKRLPQLHGYVEFYHKNKWRKVCSTGWDKNTASVICGQLGFPMQQTNKSSQQIKFLMLMKSFDFFNNSRSARRKLHYWLSNITCIGTESKVSHCNFQMVDTHTYNSCPGEPLITRCVPGFKYARGNFKKGGKRKGRKHHATRQETIRLKVGSAEGEGRLEVMRSGRWGTVCHRGWNLWAANVACRELGFGTAKREIINSYFGAGHGPIWLTDLNCFGNETQLSDCRHGYISTHAEGYDELEESECTHEHDAGVACHVPQFNANQRIRLVGGRNPMEGRVEVKIRRKWGAVCSDNWTIKDAMVVCRQLGLGFALHALKDVYFFPGTENVTNILMTGIQCRGDELALQFCPNDGNTLSQCGSPGRTFTPFAGVICTELSPDLMQDIPLLQQSLHLDDRPLHNLYCASEEGCLAPSAEKMDWPYGSRRLLRFSTRVWNRGRADFRPAKSQDQWIWHQCHGHYHSMSEFTHYDILDLNFTRVAQGHKASFCLEDSECSPGVSPRFDCDQPGGGVQGIAVGCADNYQYNIDCQWIDITDVSPGNYLIRIRVNPGSLVAESDFGNNEVICNLQYDGSRVWTWNCH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sav_ENSCSAVP0000001133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TIQVRLREGKEASEGRVEVFHNGEWGTICDDDWSLAAAHVVCRMIGYDGAWEYLHSGKFGPGEGNILMDNVDCIGDESDISRCQFNGWGNHDCSHHEDAGVKCNKRRLPGFHPDSQVNVIDGLDFLRLKPPRGQRKRLPQLHGYVEFYHKNKWRKVCSTGWDKNTASVICGQLGFPSAEEITNKMQYFIFCLNLIFFLSMVYFHDVHLHRSKARRKLHYWLSNITCIGTESKVSHCNFQMVDTHTYNSCPGEPLITRCVPGFKYARGNFKKGGKRKGRKHHATVMQETIRLKVGSAEGEGRLEVMRSGRWGTVCHRGWNLWAANVACRELGFGTAKREIINSYFGAGHGPIWLTDLNCFGNETQLSDCRHGYISTHAEGYDELEESECTHEHDAGVACHVPQFNANQRIRLVGGRNPMEGRVEVKIRRKWGAVCSDNWTIKDAMVVCRQLGLGFALHALKDVYFFPGTENVTNILMTGIQCRGDELALQFCPNDGNTLSQCGSPGRTFTPFAGVICTESRKCRTCYLLFIISYHLMILEHYSNTFQYNNLNFPPVSPDLMQDIPLLQQSLHLDDRPLHNLYCASEEGCLAPSAEKMDWPYGSRRLLRFSTRVWNRGRADFRPAKSQDQWIWHQCHGHYHSMSEFTHYDILDLNFTRVAQGHKASFCLEDSECSPGVSPRFDCDQPGGGVQGIAVGCADNYQYNIDCQWIDITDVSPGNYLIRV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int_ENSCINP0000001306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KTENEGRVEIYHGGEWGTICDDDWNIEAANVVCRMLGYDGAWEYLHSGKFGPGEGDILMDNVQCTGDESIISSCQFNGWKNHDCSHHEDAGVKCNKIRLPGFHRNLQVSLYLPANTGDEGLDFIRLKPPRGHRKRLPQLDGYVEFYHQKKWRKVCSTGWDLNTASVICGQLGFPRAEEITDRSQYLARARKKHYYWLSNITCIGTENKVSQCKFQNVDISAYNTCPGEPLITRCIPGPKYARGNFKKGGKRRKHRKHNVLRQETIRLKVGSAEGEGRLEVMRSGRWGTVCHRGWNLWAANVACRELGFGTAKREIINSYFGAGHGPIWLTDLNCRGNETQLSDCQHGYISTSAEGYEDSELTECNHEHDAGVACYVPQFNANQRIRLVGGRNPMEGRVEVKIRKRWGAVCSNDWTMKEAMVVCRQLGLGFALHSLKDVYFFPGTENITEIAMTGIHCKGDELALQFCPSDGRSLSVCGDPHRSSTPFAGVICTELSPDLMQDIPLLQQSLHLEDRPLHNLYCASEEGCLSPSAAKMDWPYGSRRLLRFSTRVWNRGRADFRPARSQDQWIWHQCHGHYHSMAEFTHYDILDLNFTKVAEGHKASFCLEDSECSPGVSPRFDCDQPGGGVQGIAVGCADNYQYNIDCQWIDISDITAGNYLIRIRVNPGTLVAESDFGNNEVICNLQYDGSRVWAWNCH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pur_NP_00107301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FSVGLFVQYFIFILITCGHGLPSNNETNTNNPTINTESTPIEPTTIAATTTTTSKPTTAKQEETTTQPPKTTQPTTVQPTTTQPTTTPTTFPPTTGEPTTRPPAKIRARLADGMHPWEGRVEVSMHGGSWGTVCDDGFNMNAANVVCKMVGYKKAVQYFFGSSQFGRGPGRILLDEVECLGTEKNLLACEHNPIGVTDCSHSEDVGIRCIDVVRKVTPPEKKLKQYKFRLVGDPTPKPQSEGVVEVMMTGKWRTICSDGWDMEDARVLCGSLGFKEATSVEPNRKNKSRQRKKSIVASNFECTGNEHNVSDCERTILKSHKDCLSKRAAEAKCERGPFVMDADKPYSPPWSDVRLKAGAAFGEGRLEVFHAGRWGTVCGEDFDKVAASVVCRKLGFGTAETVLENASAFGQGIGPIWLWEVDCKGTEASIMECGHGAYNRSKCDHSQDVGIKCNIPDLGVKEDIRLVQGRFDTEGRVLINYEGQWGHPCGGDSWDMFDAKVACRQLGLGYAHQPMRSTRFMGRSGYPILMLDVNCTGNERTLSECPHVRSDNGTCMADYKAGILCAGVLPDVLMDVHVLQSSIYMQDWPMYMLQCAAEENCLSSESHVRGARRLLRFASAIMNRGTEEFRPVLGRSSWEWHACHRHYHSMDVFSTYDLLDADGVRVAEGHKASFCLEDVYCDSGAQKVYSCDAGTQGISVNCVDIYRNDIDCQWIDVTGVPQGSYVLRVDVNPNHIVGETDFTNNEVLCDVMLTYRVRIQNCRYADD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dig_191v11850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VCRQLNLGFASEAVINDRFHGRDPRVIMSGVTCRVDAISIYNCQHDPWTNTTCSSKGSSAGVVCVDELPDIVPDTEVLQRDMKINSIPLQYLRCPLEENCLSETADYEISDMTYYMRRLLRFSVKTDNVGLADFRPNVPRSKWKWHKCHKHYHSMETFSSYDLIKQDSGQKIAKGHKASFCLEDTNCYEGFDKKFNCSMDGGQGISPGCYDLYGWRIDCQWVDCTDFTHGAFYLRVHINPGNRRIVTVELTHMAAIQEEIVVSFHSFTMANYITTVPQMALSSDGAQQHSILEETVNGGFATTRARDEAKRQISQHIM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Emul_00021790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AILSLLLLLSETTLVDVSAGAIKKPVDGDLKLLDGDNFASGTVAVYRGYAWGRVCDDNWSIREANVVCRQLGLGFAVRALKRNKFHSVSGRNYFMDNVRCLGNETRLIDCKFDGWARHDCAEHEDAGVQCAQDTSPRAKISWNPLRLDYTREELEKLAKVSFTLKNRGTSGVYQVKELNTTQAVDDAQILIIQPKDGEAGALCPDDFTTMDAIVACKQTNSGIGGRIAEIPLASDVFPAMKHVAIIGHCFGNETSLDQCKHYVDPNGVKCKSTKAVAVACQDKLPDLTSDIEQLENSVHIQRLRLWHLQCALEEHCFPDSVYTYIANNPGRYYWDARTLIRFSSITKNVGTAPFLPALIPEHWEWHPCHAHYHSMKVFGSYEVIDIMERLVSYGHKASFCLEDNHCDKNVTKHFFCSNVMDIKGEQGISPGCQDEYFFNYDCQWVDITDLPVGDYTYQVTYNPHYLVPESNYFNNAVTCKMQYRGNWGRFYGCKIVHPFELL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man_CCD7581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PLFQAQCALEENCFPPSVYNLINRNRHLALMHMRRLLRFSSIIHNVGTDVFRPHEPPERWVWHACHMHYHSMKVFSYYKVINAKQQLMAVGHKASFCLEDNACKNGYKKHFVCSTTLVTRGDQGISPGCQDNYFHDYDCQWLDITDLIPGEYTFQLILNPDFLVPEITYENNAIECRLSIGHTNHHYAALSKCRLVHPYDL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man_CCD7524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RTNSDKTSFRNQNTIIIITTIVVDFLIANIQCSSVNYDGDIKLVDGPSEQTGTVLVYRTYGWGKVCDDHWTMKEANVVCRQLGMGHALEVHRRNRFGSSSQANYLMDEVHCTGSEKRLTDCRFNGWGVHDCRINEEAGVKCAQKAVIIDKPLWNPLKLKFTQLELEKMSKIKFKVISQQLNLSHHPQSSIFIPVLIETKNGTKGTVCSDHFHAAEAIVFCHQLNAGRGGRVIAMPIEQTGINTTNPIAILGYCYGNETDLKYCKSYIDYNGISCQSKLAAAVECTNNLPDLSPDRYSLETSAYIQKMSLWLLECALEENCLPDIVYRIIDNNPYNYTWMTRTLMRFSSIIENSGNEVFRPLEDPDNWEWHACHMHYHSMKVFSRYEVVDTEKRLVAVGHKSSFCLEDNLCKSGVAPKFRCSNVVDSKGTQGISPGCRDMYLHDYDCQWVDITDIAPGQYTFQWVLSMLVNLPKKDDREKKELHSL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mil_SINCAMP0000000314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LDRQTPTYRVHSVSCVGTESHLALCQLAMNKGNTTSRCQGGMPAVVSCSLRGTGRKAKQLPVRLKGGARLGEGRVEVLKGNEWGSVCDDRWNLLSASVLCRQLGFGSAREALTGARLGQGSGPIHLTEVQCSGLERSLADCPAKNISQEDCQHVEDASVRCHTPYLGLENSIRINGGRMGHEGRVEVLTGVDSNGTQVWGLICGEGWGTLEAMVVCRQLGLGFANHGLQIRIVGGRTSREGRVEILLGKKWGIVCSDGWTTKEAMVVCQQLGLGYSLHAVTQFLGWVGGRVCDRKGWREERVSEGVVGEEGERKRDGVCERRVKTASDLILNAGLVQQSAYIEDRPLHMLYCAAEENCLSSSAKNANWPYGHRRLLRFSSQIHNIGRADFRPKASRHSWVWHQCH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car_g7137_t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CGKLISRLDFASSAARLDALKLSDDGKLCLVTDEALEVLLSSSESPCQLAFRTAAWSPVGCDSVGGSSDCLMRQAADISIVPTEESNSVITLPCCSFACQLQYSGMGQKVKKEKEKIDSILYEYRMDLLASVAISWSPCVSDSQSVLLAIATRNQIPVHVLKWTAATLSADEVLVAVKNSAFLQISYDVEKETASLDEKPDFRVLRGLHGMSVSGVAETDAGIWFTTSLDGRVGTFGLTDDLNSVTLTGNFDCLVSAFHGCAVSPNGLFLYLVAYPNLPTGFKRMNVHMKSQVWNKQPAISPLTEEEKDIVDKIEAICNHVEDFNECGGEASRGVRIVGPTEGAGRVEVLVKGQWGTVCDDGFDLIDAGVVCRLLGFESAIEAVPNSWYGARGPAVIVPAHEXXXXXXXXXXXXSDPKEHEWSESRDFGVRLKGSSKPRTGYVEVGFGGRWGTVCPDGWGSREARVVCGQMGYRKGRPRLYVGSKSWNKSSKKPITTTSTNVTENALMADINCNGLEINLALCSHAGFGRHRCRSPGIAGVLCWRPSKSLGTLKHQLWGDKQVRLRGSALPWEGRVEVFWNNEWHKVCDRGWDVQDASVVCRQLGYGSAYEAVTRSRGFFGQGFTRILMNNVRCKGNEPKLLDCQYDDTFRQSCRHWENAGVRCNPPPVNHIPARLIGGGENDGRVEMLQSTSSRTRWVAVCGDGWNEEAAAVVCRQLRLGFALENGKGGKYGNGVEYLVMNVLCNGDEDSLEHCQQGGVASVLNLADLIPNFKSTEDSLNEHSVSFVRLSELTCAWEENCLSKSAAQYMAEGQHMEEARQFHSRRLLRFSVQVFNFGTRDFLPIVDRKDWIWHSCHRHYHSFENFATYDLINSSSGKSVAEGHKASFCLEDGHCVEGGQKEYLCADNHQGISVNCADTYNFNIDCQWIDISDVSYGNYTLVVTVNPSHLVAEMDYSNNVLKCSMQFYPTAVHQEGTMHKVQCQM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mel_FBpp008517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FRFQLLQLLVVLSQGWANLNVQNNYRNMMVRLATNKAALAGIQVLREGRVEVSFDFGASWGTICSTSWSMREANVVCRQLGLGYASKASQGTEHGDSRKYPWGMVGTLCRGTERRLADCIRESHYPNLCNARNHNVSIAACVSHSADLEIGLVDIERTARLEAVPMSRLTCAMEEHCVSADAYEIRRTNPHAARILLRFSVKASNVGTADVSPYANYKEWVWHQCHRHYHSMNVFATFDVYDLNYRKVAQGHKASFCLMDSECRPGVRQKYTCGNTTQGISVGCADTYTDVLDCQWVDVTRVPINRRYILRVALNPEYKLGEISFENNGAECLLDYTGVRQTTRIFNCRRKPLWFK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cil_5800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ALTSSSTCSFLRMISVGCMPTSLSEFNCNFDNRQCRVQWRTGSQPGATWSWLAEQGSTPSRGTGPAVDKTTGTAQGTYMFFEASYPRRQGDRGELMSPMLPAVTNGCRLRFSYHMYGSGMGSLRVLAVHTPGQRPRPQVFSVSGNRGNRWHTATVNLPASEGDFFIIFQAIRGTRFSSDIAIDDVEFVGCTGLPSTSATTAPPGTSSRVRLVGGANAMSGRVEVYHLGEWGTVCDDQWEIRDANVVCRSLGYGLAESAQCCASAGRGSGRIWMDELRCNGQESSLTDCIFNAWGAHDCGHGEDAAVVCSGALPTRPTVDPTAPQADLVFNDAEMLSSMNLYIEQLTAEQVICSAEENCLSVTRADILQASAGGRLSSRHLLRFTTSAWNRGSADFTPPPAEPQWHACHRHYHSFDDYATYDLVDSAGVKRGFGHKASFCLTDSACDPGVQPKYECGLNNQGISINCSDAYGANLDCQWVDMTGLSPGVYWLTVHINPARIAPEERYDNNDATVMFNYTGTTITGKRLVSGPPQGNSNTQGSATPTTQPQPITTQAPSGPDVRLVSRDNNTLSGRVEVRINGVWGTVCDDRWDFNEGNVVCRQLGLGYATDVSCCGQEGNGAGQIWLDELQCAGNEQSLTGCRHSGLGIHNCLHSEDAGVTCSGESHISPVISRTIIFRLESWSNVF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cil_2856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TSLSEFNCNFDNRQCRVQWRTGSQPGATWSWLAEQGSTPSRGTGPAVDKTTGTAQGTYMFFEASYPRRQGDRGELMSPMLPAVTNGCRLRFSYHMYGSGMGSLRVLAVHTPGQRPRPQVFSVSGNRGNRWHTATVNLPASEGDFFIIFQAIRGTRFSSDIAIDDVEFVGCTGLPSTSATTAPPGTSSRVRLVGGANAMSGRVEVYHLGEWGTVCDDQWEIRDANVVCRSLGYGLAESAQCCASAGRGSGRIWMDELRCNGQESSLTDCIFNAWGAHDCGHGEDAAVVCSGALPTRPTVDPTAPQADLVFNDAEMLSSMNLYIEQLTAEQVICSAEENCLSVTRADILQASAGGRLSSRHLLRFTTSAWNRGSADFTPPPAEPQWHACHRHYHSFDDYATYDLVDSAGVKRGFGHKASFCLTDSACDPGVQPKYECGLNNQGISINCSDAYGANLDCQWVDMTGLSPGVYWLTVHINPARIAPEERYDNNDATVMFNYTGTTITGKRLVSGPPQGNSNTQGSATPTTQPQPITTQAPSGPDVRLVSRDNNTLSGRVEVRINGVWGTVCDDRWDFNEGNVVCRQLGLGYATDVSCCGQEGNGAGQIWLDELQCAGNEQSLTGCRHSGLGIHNCLHSEDAGVTCSGSGTTPQSTTSRRVRLVGGPNQLSGRVEVFAQNQWGTVCDDHWTLTEAAVVCKQLGLGNPLAAHCCSNHGQGTGSIWLDDVRCTGTEQSLLQCSHPGLGQHNCAHSEDASVACAPASSGSSGSVGQAPLPASTTSESTFTTTTSQSTTGAAAATTTATTDTAVSSSASSVDDVSTESNHVTAPASGCFAPGIPQNGGRTSNPGEVYQVNDTVTYNCESGYSLIGDITRSCQPSGQWTGTLPTCQA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cil_10827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GSADFKPPPGDGEYHPCHRHYHSMVEFAEYTLVDSAGLKRGFSHKASFCLRDTACDPGVRQKYKCTSTNQGISVDCSDTYGAGLDCQWVDMTGLPPREYWLTVHINPTRLVPEERYDNNNATVMFFYTGTTIRGKRLVSGPPMG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om_15565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QELAATRNGARLSPHHLLRFTTAAWNRGNADFRPPPADPQWHACHRHYHSFDDYATYDLVDSRGSMRGFGHKASFCLTDSACDPGVQPKYECGLNNQGISLNCSDAYGANLDCQWVDMTGLAPGQYWLTVHINPGRVAPELSYDNNNATVAFTYNGRTITDKRLVSGPPHNPSSSSLICPACSPNSICSVRMSQCVCNEGF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om_10519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NGARLSPHHLLRFTTAAWNRGNADFRPPPADPQWHACHRHYHSFDDYATYDLVDSRGSMRGFGHKASFCLTDSACDPGVQPKYECGLNNQGISLNCSDAYGANLDCQWVDMTGLAPGQYWLTVHINPGRVAPELSYDNNNATVAFTYNGRTITDKRLVSGPPHNPSSSSLICPACSPNSICSVRMSQCVCNEGF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om_7299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QELAATRNGARLSPHHLLRFTTAAWNRGNADFRPPPADPQWHACHRHYHSFDDYATYDLVDSRGSMRGFGHKASFCLTDSACDPGVQPKYECGLNNQGISLNCSDAYGANLDCQWVDMTGLAPGQYWLTVHINPGRVAPELSYDNNNATVAFTYNGRTITDKRLVSGPPQNPSSSSPTVSVSVSPTTAPVTTSASTPDVRLVSTDNNSLSGRVEVRVNGVWGTVCDDRWDFNEGNVVCNQLGIGYATDISCCARQGQGQGQIWLDELQCRGTESSLFGCRHANIGSHDCSHSEDAGLTCSGAGTTQPTSPANRVRLVGGRDRYSGRVEVFAQNQWGTVCDDHWTLQEAGVVCRQLGFGRAVAAHCCGNHGSGTGSIWLDDVVCTGSEPDLLQCSHPGLGQHNCAHDEDASVVCAPASGGSNGDVGQGPPPTIGTASPSGAPISTTPVATTTASAAASSVGSSTVTTTVTTETAAAPAGCFQPGIPQNGGRNGTMAASDVYAVNAVVLYTCETGYSLVGVATRACLPSGQWTGALPRCEAVTS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om_5343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NGARLSPHHLLRFTTAAWNRGNADFRPPPADPQWHACHRHYHSFDDYATYDLVDSRGSMRGFGHKASFCLTDSACDPGVQPKYECGLNNQGISLNCSDAYGANLDCQWVDMTGLAPGQYWLTVHINPGRVAPELSYDNNNATVAFTYNGRTITDKRLVSGPPQNPSSSSPTVSVSVSPTTAPVTTSASTPDVRLVSTDNNSLSGRVEVRVNGVWGTVCDDRWDFNEGNVVCNQLGIGYATDISCCARQGQGQGQIWLDELQCRGTESSLFGCRHANIGSHDCSHSEDAGLTCSGAGTTQPTSPANRVRLVGGRDRYSGRVEVFAQNQWGTVCDDHWTLQEAGVVCRQLGFGRAVAAHCCGNHGSGTGSIWLDDVVCTGSEPDLLQCSHPGLGQHNCAHDEDASVVCAPASGGSNGDVGQGPPPTIGTASPSGAPISTTPVATTTASAAASSVGSSTVTTTVTTETAAAPAGCFQPGIPQNGGRNGTMAASDVYAVNAVVLYTCETGYSLVGVATRACLPSGQWTGALPRCEAVTS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om_10623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QELAATRNGARLSPHHLLRFTTAAWNRGNADFRPPPADPQWHACHRHYHSFDDYATYDLVDSRGSMRGFGHKASFCLKDSACDPGVQPKYECGLNTQVRWKHAVNNVVHAGCE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om_7904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NGARLSPHHLLRFTTAAWNRGNADFRPPPADPQWHACHRHYHSFDDYATYDLVDSRGSMRGFGHKASFCLKDSACDPGVQPKYECGLNTQVRWKHAVNNVVHAGCE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om_19439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QELAATRNGARLSPHHLLRFTTAAWNRGNADFRPPPADPQLHACHNHYHSFDEYATYDLVDSKGSMRGFGHKASFCLMDSACDPGVQPKYECRLNTAGRSRVNALCLVRHITRPRHH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om_11509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NGARLSPHHLLRFTTAAWNRGNADFRPPPADPQLHACHNHYHSFDEYATYDLVDSKGSMRGFGHKASFCLMDSACDPGVQPKYECRLNTAGRSRVNALCLVRHITRPRHH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cil_5707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PRLEKRHPNYKRAVSRTKPKETSNPKRSPEDTNNSFRVEAERSSDAETNAWVGTMRIMLTAPRPQPHNGFGDDDHDATRCCGGGWSVQIYWGLLKSMFCLLLICFAASRSKAQDANSRGRVCKTRWIPSTSQSTGQALNISSGGSSSNSTDLTARPSYRCCTGWNWNGQDCVVAGFECTECYPCIGGDICDCAGGGRAPICEAATVLCDEASGIGFDRGLFPAFNIVYDHSDWLLAGKKEVERDLDIMDSNPYTPDEQQVAVFDSLLSQVSSNGKSNARLLTVLYMQPAQGCHMSLSVLVACRQPGQQNADMMMMMGSSNSNSNDGRTASQAGAPIAPGYFQVRVVSGHSEEELLYIEAAHPCDGRQQAEWAVVELPINVSTTFQVEFEAYSSESSGLLVALDNITFTEDCCSVDGAVSLAPPPDQMHTPAMPSQAPGLPDVHVDARMLRDSLYVDTRDLTREQILCSISEDCLAPSVHNNTDGPAGVESRSLLRFTTAVWNTGKGDFSSPPGHIPIFHQCHHHFHSFSEFATYSMIDERGAEQGHGHKASFCLLDSICRNGTQPKHIICTETLQSISPGCADVYGADLDCQWVDISNFAVGCYQLTVHVNPSRVIQELDYSNNNASVAFFFNGVNVNITEACQELFAGKRSLPEPSSEASSTSTITSNITSLAMTDGGPANQAISPAIGEQPNATGNAQDENPVVVRPWRSLAATMRPGPSSYLTVLFCVAVGRLAVYVG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om_51877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AWLRLRQTLVASVYVLLAVGVCLSSCQHAGSSGSVCVSEWQAPGNNVTYGYECCNGWRWDGESCLWAGRQCSGTCYPCVAGSVCSCVGGGLAALCQAATLMCEKENIITFDNGLFPTFNIPLDTSDWLTASRRALSDHLSSVLEVAGGSSDPSEEADKVALFDSRTARSGSVARLLTVLYMQPPPECRILFDLMMADARNTSDSGNSEEEMAGRIDVVLVSGRTRQVVFSTDSTETNSSAGYWSTVQLDINVTALFQLEFEAHHGSNMIVAIDNIEFSEECCSVADDLTFSPPPNQQVSTSPSQFPTLLPDLEVNRNVLVDSLRLDVRNLSTEQILCSISENCLRAPENGTDVVPTVRALLRFTTETWNRGPGEFRAPQRAIPIYHQCHNHYHSFSQFTSYQLLDERGVERGHGHKASFCLFDTVCEVGVTRKNIICTEFSQAISPGCADVYDSKLDCQWVDMTNLSTGCYQLIVTVNPDRAVPETTYDNNGARVAFHYNGYNAVTDAGCAELFLTAAVRSGTSSACYGLPQHTISMLLTMLIVRTLTKELLAV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om_2230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WPISTGLHVVAVVVFVSLLLLREVPGQRLEKPSKLPIRLVGGQNALIGRVEVQYNGTWGTVCDDNFDLNDAHVICHQMGFVRAISIYPSGHYKTADESAPTWIDELQCRGDEKNLLDCSFDLGHHDCSLRHREDVGVRCYVPQGRVYKLETLPVRFRGGGALEGYLQVFYRNRWGLVDASGWSQVNSKVVCGQMGYCGAEETRTVDRTSSHLNFSSAVRGDRPFFWMKGVSCLGGEDQLKECRHFGFKAYYRLPAVKVRCLKSCATYFQNGTLKPTAVRLRGGSLRHEGRLEVKINGIWGTVCGTYFFKEAATIACREMGFGSAVSSLRHTPYGRGSGYLWAQEVTCRGNEGSLLDCDMRLNQRPENEYYTSCRHVDDASIMCRVPRSNQRLRLIGGNNENEGVLQIRHRGQWGILCKSRKGQWTMTEAKIACRDLKLGYPVAHLLQFPKPAVESASRGGITHWAVGMKCSGTEDGLHACAVGGKKSYIGARYCPQGEATVKCSKELPDLVPDMDRLRRTLSERVHRESLFRLRCALEENCLSSSVYSLPYAPHANRYHQRRLLRFSARIMNRGTADFLPSRDRSRWQWHQCHRHYHSFEEFTHYNITNDDGRLMVEGHKASFCLEDVECDGDTSKRYQCSHGTQGIRKNCADVYRFDIDCQWVDVTDLQSGVFTLSLAVNPQKLVAETDHENNVAWCRFAYESQSGAVRVLQCGLSGHN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cil_3198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VQHNGTWGTICDDNFDLSDGNVICRQLGFRRALRIIVGGKYRTTDPSMPTLLDEVNCSGDEKKLVDCKFTIGQHDCDPYHREDAGVRCYFVRRKRVHVPELLVRLQGGSDDDLEGYLQVFYRNRWGLVSGEEWSQINSKVVCGQMGYCDAEETSVVDETSSYFNFSSVVGGDRPFFWMKGVSCHGGESLLKDCRHLGFNGYYMLPAAKVRCLKSCRTFFQNGTERPQKVRLRGGARNNEGRLEVHVQGRWGTVCGTYFYKETATVACRQLGFGSVKNMFSKTPYGRGIGPVWLQDVNCRGNEGDLLDCDKRVNPRPDNQFYASCRHSRDVSIECRVPRFNTRVRVYGGRTASEGFVHIRHRAQWGGLCKNSLGRWTMLEANVACRDMGLGFAVSHTPYFPPAPPTNQSAGLVTHWIAPLRCTGKEQKLHHCAQGSKNSWIGARFCPQGEATVLCSKQLPDLIPDAFRLKSTLSRTVHRQRLVRLRCAMEENCLSSSASAYNPYSSEAYYVYRKLLRFSARIMNYGTADFMPSNDRRQWQWHSCHRHFHSFEEFTHYNISDEQGKLVVEGHKASFCLEDVECDPDTSRRFHCAHGTQGISVNCADVYRYDIDCQWVDVTDLNSGVFTLTLAVNPLGLVVESDHSNNVAWCQFGYERSTGVVTMIKWGLRDH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cil_3038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ANRLRIHWSLMALLLILFAATVCVGPAHGQEHEETNRIERQRPTKLSVRLVGGPNALEGRVEVQHNGTWGTICDDNFDLSDGNVICRQLGFRRALRIIVGGKYRTTDPSMPTLLDEVNCSGDEKKLVDCKFTIGQHDCDPYHREDAGVRCYFVRRKRVHVPELLVRLQGGSDDDLEGYLQVFYRNRWGLVSGEEWSQINSKVVCGQMGYCDAEETSVVDETSSYFNFSSVVGGDRPFFWMKGVSCHGGESLLKDCRHLGFNGYYMLPAAKVRCLKSCRTFFQNGTERPQKVRLRGGARNNEGRLEVHVQGRWGTVCGTYFYKETATVACRQLGFGSVKNMFSKTPYGRGIGPVWLQDVNCRGNEGDLLDCDKRVNPRPDNQFYASCRHSRDVSIECRVPRFNTRVRVYGGRTASEGFVHIRHRAQWGGLCKNSLGRWTMLEANVACRDMGLGFAVSHTPYFPPAPPTNQSAGLVTHWIAPLRCTGKEQKLHHCAQGSKNSWIGARFCPQGEATVLCSKQLPDLIPDAFRLKSTLSRTVHRQRLVRLRCAMEENCLSSSASAYNPYSSEAYYVYRKLLRFSARIMNYGTADFMPSNDRRQWQWHSCHRHFHSFEEFTHYNISDEQGKLVVEGHKASFCLEDVECDPDTSRRFHCAHGTQGISVNCADVYRYDIDCQWVDVTDLNSGVFTLTLAVNPLGLVVESDHSNNVAWCQFGYERSTGVVTMIKWGLRDH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cil_36618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RVLLFVVLLALVEVISHVSGGTPPERLRLSISIPATDRCRALGQGYVVINRMDIYGRVCTTGWDLRDATVVCRAMGYTGALPLDTSPEHGCPGSEYRRVTTTHRYWLSNVQCHGNESSLEQCAHDGWGVHDCLPQQFAMVRCTHESGDVSQDTDAATGASSQTPTEQCDSQHISAVRLYQGRRMTRPNMGYLQVRVCNEWKAVCSDDWSANLAGEVACRQLGYPRARYLFTARPDAPDRRRQAWLKRPRCSGNESFLHQCSFAGRLARQRCLRRRVAGVVCQASEWTTQSSYEAEKVATSGGTQDKQAEGSLRLRGGAFPSEGRVEVYHDGMWGVVCDRGWSLREANVVCRQLGFGSATDAPHAASRVFGRGYSPIHLSGIRCTGYERYLVQCRRNGWGERPCNRERIASVRCHVPNTQDLRKNIRLEVLPDEVGGTRTPAIRRRGLVQVRAGDNQWGRVCADDNWDLEAGAVACRQLGYGYVYSVFTVTGCNSSSAAGSKATTTVPPSTVKAEEGAADVASVVDLGSELLLPEQLLGPELSKATAAPPVKENEENADRETAFVSELRCTGQEYGLNQCAYKTYDAKGAECPNCKFAAVECAHALPDLVPDLHELEHSLHDIQYHTLASLECAHEEGCLSSSADAIFEAGLQGTYRRALLRFTVMIRNYGMADFHPVRSRPTWIWHACHSHYHSFDNFATYDLLDGSGQHVAEGHKASFCLEDTACDAEIGRIYYSCAAHRQGISLRCADIYGRDLDCQWIDITGVPDGTYTLRVGTNPNRLAAELDYTNNVAECQITLTSGSYETHYTAGVVSNVTCRGSHLH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com_2311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FWPAPSLLSLVTCCVYLSFVSSMAPEEKLRLRLIAPRLASSQCETSSQRIVGLQRMDLDGRICVTGWDLRDSHVVCRELGFSHALPLDPECVVREPGDGSNRNLYRFWLSNLRCHGNETKLADCRHDGWGMHDCLPQEYAMVRCTHSRGRGDDVLPAQAGNEQQGSCSGDARRISGVRLYPYRLVAKDRGGFVQIRVCDEWKAVCGNDWQASFAGEVICRQLGYPGVQFLFWARPPAADRRREAWLKRPRCNGLESYLHQCPYEGRLQGQRCRLRRAAGVVCRPSKATAATVASGAEVGSGEESVVSTRKARGTVRLRGGAFASEGRVEVFDGHQWGVVCETGWSLREAGVVCRQLGYGSASDVMGQASRVFGRGFSHVLLDDVKCTGRENKLIECRYQGWRITSCNRERIVGVRCHAPDVSSQRQQIRLQVIDDDVRSPSYRRRGMIEVLDDGKWGPVCADENWNLEAGAVACRQLGYGYAYGVFTTSQGCTTGSEDGKPPSSKTNFGVVEGIENVVDAGFSIIRPAESGPPADSEVKSKTESSLATAVGLRCAGTEFSLRQCQHAVYAASGSACTNCKYAAIECAHALPDLVPDHQVLEESLYDIEYRTLRSLQCAYEEGCLSSSADAVMESGTAGTSRRALLRFTVTMRNLGLRDFLPVRERDTWVWHSCHHHFHSYDNFATYEILDLAGNHVAEGHKASFCLEDTDCHSISGGRVFYRCIEHRQGISLRCADVYDRGLDCQWIDITDLPNGVYILRISTNNDRLAAELDYGNNVAECQMTLTHGSYERFYNTGTVTNVTCTAEHL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que_XP_003387024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CFQFLFFLILSSLVVNGQKPGDVRLVGSTLPFEGRLEVFFFGAWGTVCDDRFTIVDGAVACRQLGYNDGAERTETTGLASSRFSPGTGDILMDGLECKGDEKKLGDCPFNGWGLNDCVHYEDVAVICKFSKPSLPKPNVTSVRIACPESDYGLGTCINTCSLPSTTCNNETEVAQIGIVERLVNNSWYPIPSSDWDQASAQVVCNQLGYPRAGPIPSIDEIFPRRRCGRPRNAARCAAIRNFNDRLSKTVTEGLACIGSETSIDDCIITSYAVKQSSALNVATIQCLHDSTRIADCENYNYTNSSRELYRLRGGPVPWKGRVEVKVGGVWGSICDLSWDVKDANVVCRNLGFGYAEAVFTRSQFGRSSATTHFSGLRCNGNEDILSDCSSNTGGLLRRDAHSYCVFHSGDVGVECGMPACNKEPEVRFATTGSETMIEVNGPLGWGRLCFDNKLKYTEAHVLCRDISGELAASFGPITDLSYLGLSYSAQYNCTGDELHSSECRESITRTFCFDYTSIECAQGLPDLVPMVDQFERSLRSYPYVHLIPMYYLTCALEEQCLSSSAYRHADNLYHIRRLLRFDSLTMNYGTSQFLPSLPSSEWEWHTCHQHYHSFEAFISYDVLNKDGEKVAEGHKASFCLEDSTCRGLGAYMYYRCSTGNQGISKNCGDLYGSHLDCQWIDITDLSPGEYIVRQIVNEEAGVGESDYRNNVIQCEVEYMSNLYQLKVGKCSHSDHI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que_XP_00338702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PLGSNTLNSGLLLLKAVAFCLVIQCVKTQDRPSDGTIRLQGTLPYQGRLEVYYRGSWGTVCDDRFQKPDADVVCRELGFSGGSDRVITTGFSNEFASGTGEIWMDGVSCRGSEEKLSQCSFNGWGIHDCRHYEDVAIICKYTAPTLPPSTSLPTLSDNNVRVTCPGPNYRLGECNNCSTYTSACRAPDPRRPAIIGVVEMLIDGKWYPIPRKNWNVNAAKVVCGQLGYPRAGPSPNINRIFPTKSCSNSHTSAQCDSINDFNDRLSRTVTEGLTCTGGENKLNDCYFQSYNINPSSPASVATVQCYFDDLRTEKCKDRNQNNKELYRLRGGPVPWKGRVEVKVGGVWGSICDLFWDLNDADIVCRNLGFGTAKKVETRSFYGRASDSVHFSGLKCTGTEQMLSQCTRTTGAQLPREINSYCYQHSGDAAVECNIPQFCPKEKEVRFTGTGVDKFTEVKGPSGWGRLCFSSISTYNEAHVMCREVSDELAARYIPIKDPQYRGRSYVVEFKCTGDEISTSECRRTFRTSSCINYTRIDCTAGMPDLVPNLKKFQSSLESFAYTSPTPMFYLSCALEENCLSSSAHQHANNPSHIRRLLRFDSLTMNYGTATFLPNLEPHEWEWHACHQHYHSFEAFIHYDVLNRAGEKVAEGHKASFCLEDSMCDFGGYSSYRCSTGRQGISVNCGDLYARHLDCQWIDITDLPINRNYIVRQIVNADNLVGESDSKNNVIQCEIFFRGDSFPFIVSNCTHSDH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car_g7139_t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GIKCIGNESSLMECHLPPPKHDPSGCKHFMDSSVECYKPETSNKIVRLSSFSRETDAIPAKHGFVEVRKNVDGPWFPICDVSWGHKEAQVVCRQLELGYAEAARQRPYNKELVKYFQADYTCEGNEVDLLELPDLLPDVEALRFSLRQQVIAVRLSSYQCAIEEKCFSASAYNRTDDPLRYLIRFTTRIMNLGRADFEPHANRDEWHWHQCHNHYHSFEAFSFYEVINSAGVRQVAGHKASFCLEDSDCLENGPPPRYYYYCSTGHAGRGGHQGISANCADSYFSHLDCQWVDVTGLAHGNYRLVVAVNPHRKVAEMDFENNAVFCEFTYSGHGFLKLGECGFMPDFEQLF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flo_12551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SQCMKVFQFTGVTSFVVFCMLYGVYQYQYFYNGNYYYPYNSYQSSSSSSSSYAQQYAQYLAQNFGSHSQYASQYGSSSYGSSRVQPGSQPQYAYQQYSTGGRQAGQRTYSRRSPAYGYARRTTGRRSNSLRRSGLPDLVPDAALVQTTAYTENVPLYRLQCAKSEKCLSSSAYSRTATQDSVRRLLRFSQRTTNEGDADFLPDSDPSQWEWHSCHQHHHSMETFAKYDLLDASSGQQVAEGHKASFCLEDTGCRRTYRKYNCALGRQ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flo_126229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SQCMKVFQFTGVTSFVVFCMLYGVYQYQYFYNGNYYYPYNSYQSSSSSSSSSYAQQYAQYLAQNFGSHSQYASQYGSSSYGSSRVQPGSQPQYAYQQYSTGGRQAGQRTYSRRSPAYGYARRTTGRRSNSLRRSGLPDLVPDAALVQTTAYTENVPLYRLQCAKSEKCLSSSAYSRTATQDSVRRLLRFSQRTTNEGDADFLPDSDPSQWEWHSCHQHFWNDKLNLQQQRGVCVVLGCSRKTKIIIVEDAKTTRQIITDIQVAKVGKSVS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gem_c36618_fr5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LLLSFIIYLLIYYLYYLLFVYFNMKSILFISSAFVFAADGYNSVPNCYHNDGGFQYAGNNNVAFSGKECLAWDDFSLHNTANRQNFLPELWPDEDLNGEVCRNPDKRPGGPWCFTKHKRKEWETCDVAPCKCDKAAIGNGVCDFVNNHKDCGYDGGDCCLSTCHCKDLGTCKGNCDCSNLHLEECGRFQEGNCRDPSVMSPESHRYIISAQTGHLRWADHKGRIKLTMFFADGSSQYTYLAGDEFKRGEVSQTELILPPVPIIKVNVAVENINDGWYLQSGINIEAEKTNRGYIFMYDGWLNEHNPSATIPRAPHNYASYTVIFHTGWAFLGESQQDLYVEVEGEGPAIGTAGIRAPKVLLGGGYEQGQEVRIHFFTVDVGDVSHLDIYGTNSEDRVYLTGGMDVIKRGVVAKMPGSGWIPKAQDEDSEACLVNNEEVPNRYITGSYSISNFEVEVTTGDHFGSGRRGGVAVTFLSHTDYPTREAYLGESFAPDQTIKTLAMVQNQGIFQAKLTLKDDFFDDVFIKQLTLKKTDKDEIKTFIFNSWLNATHPEIIVDSTNRATEAYNDELPDLEFDQYQFFINFRYKEIHVENDKLECALEEGCLYQQGEVVHGVKMDNNRRILNFETTTWNVGDVTFYPPPQQEAVYHECHKHYHGMRGYATYHLTTAGSWQNDAIILTGHKASHCVMDSTCARSGKEVRHKCVNQGIQPGCADIYNAGLDCQWIDITPLKSGIYSLNVFINRDGLVPEKSFDNNAGHILFKYDTSQTEVHKKIVWACINNDEHATECPPNSPKFDQLRTGIDRYGKVDLEPGSRRWPVRENYNDGDRWDREYEIVTINLDYNKYIYLCTFFAFKDYIYIWVFIVFLFYVNKCDYPYIYVHHFRNIK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whi_c74974_fr6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PPDTAMYTVRVRPGFAYLGASDGDLYIEITGEGPQLGIAGETTERLLLSGGFETNVEATTKVFAKNIGDISHADLYGSNSEDRVFLNGGIEVSKTSQVVFMPGSKWIPELLADEGATCLINNEADPTRYIAGSYNVEPFHVILTIGDDVGAGRKGQINVVFKSHSDYPTRVASLGQDFERGATMTFPIFVQNQGTYQCEISLEGNTSDDVFIKTLVLHRPTSNFRKEFYFEQWLNTANPIAVTDSHDRDEASDDGLADLEFDTYQFFQNFRFKEVDIENDKLECALEEGCLYQMNEIVKGEKMGNIRALLNFETTTWNVGDVTFFAPPTQTAVYHECHKHYHGMQGYASYHITNVGSWQKEAIVLTGHKASHCVMDSTCARSGRERLHKCNNQGIQPGCADIYNAKLDCQWIDITPLKEGVYNLNVYINVEASVPEKSYDNNEGHILFKYEPHHHQAHHKIAWACLSTDESATECPPDAPKFNQLRLGITKEGEVDPEPGSRRWPLRENYNDGDRWNKEKGSKRIRRKTKNQKENFSLSLYFSIVALCLHLLGSKDSFLGAKKKKKK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arc_SARC_0470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TLILALAVAASISNVLGQIFEEERFTCRTELMHNGACDHHNNVLECGFDGGDCCLATCDCTSNEEYVCLPGCHCNNLDSAACGSPVWTEADCKDPNIGKPNAEHLVAIWTGNGYNHQRETQIRITFNFLDGKKIQVTGGWDTSAPGRQSERSLNLEHKAIESVTVTLLDDYTDGWFMHSGVRITLPESGRVMYFPYQGWLNSDLPEVEIGVGPSDMVDYQITLWTGNNYLGDRREPLYLILYGEGPEIGILGENTTRIELNGYFSLSSKLSFTVFANEVGDVSHLDIIAPGEDAWFMQAGILITHHSVEFGVRSKYMPANGWVSSSTNSADDCTVSADGEGVKRVVSGSGNIVEYLVDIALSDAADAGREGPVSIQFYDKTDYYSRAAELGSRFPKDGHVKVTVFAQKIQVAKIRLQFGEESDDPMLVDSITVTRPDLPLQDPIQFTIGEWMTGGESDQTFTRVDFEQIPSDIEMADLDFDTIQFLNNFRAYEVDIQGDDLECALEESCLLPIGERVMGETMGDERIIIRFETTTWNVGNDVFYPPPEGEFVWHACHNHYHGMTGYATYYITTAGSFSNIILRGHKASHCVMDSTCERSGNDMQHRCTNQGIAVGCADTYSRGLDCQWVDVTPLPAGWYVMNVNINLDKRVREYSYFNNDGHILFQWDPSQPKNDMIVQACLIIDESLTECPPDTPQFDQMRPGTDGGNGGTIEPEKRFYADVDNGRW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fra_g5071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PPLISNMSDISCEPTVTNTVHEVAVDTVPSVDTHFTEPAVSASKPSIELDALNHVAHADATDSQEPVISAPQTENTDEAEDIHVSATSTENVTNVENQSNECLGTESSSSEDGDWHPGMGSDIEDIEPSSESGESDNEEEEAAMDIDALEARYMNMCRSSKIPSAEEVMTPEQYREQLGERGNVDAHRVWRANNKLKDTDLTLLHEKVVAQLCGGEYGFEMRTPKDNEFTTALKLFTQCNCDLEQLSERLMESTVKSPTWLEVDILAFERELQLYGKDFERFKVEAKSYDDVINFYFQWMQSPRSADFVALHPESWKRFDVGPIHNCNLCVRPWKGDPTRVVEAILNRRKNGTRWEYEIFEEEKFKCIDALLHNGACDLHNNVKECGYDAGDCCLSTCDCVSHSSYTCLPGCDCNNLSSEMCSEPVWTEAMCKDPNVGKHDAEHVVSIWTGNGRNHERNGPIQLTFHYFDGSSGTETGFDTSSPGKQNDRRLYLAHKAIVAVTVSLVGDLNDGWFMHSGVRISIPDSGRTEYFPFQGWINKDNPKQQISVGDKVLSDYTVTLWTGNNYLGDREDPMYLIFYGEGPEIGILGLESEKVEINGYFALNSKLTFTVFATEVGDVSHLDIIAPGEDAWFMQAGVHISHQSVEFGLREKYMPENGWVSSSANNEAECEISADGEGIKRVVSGSGNIVEYIVDVEVDDAPDAGREGDVTIQFLDKTDYYSRTATLGSHFPKRGKIRITVFAQKIQVAKIKLKLDESFLDDPMLLRRVTVIRPDLPLQDPIVFDLNDEWMTSSRNTRTFTRVDFDTVPSDIDMADLDFDTVQFLNNFRAYDVEIDDDDLECALEENCLLPMNERVMGMTMGNRRSIIRFETTTWNVGNEVFYPPPESQFVWHDCHNHYHGMTGYATYYITTAGSFSNIILRGHKASHCVMDSTCARSGNDQEHRCTNQGIAVGCADTYSRRLDCQWVDVTPLPAGWYTMNVIINLDKRVREYSYFNNGGHILFLWDPSQGTNDKIVEACLVINEDLTECPPGTKPFDQMRKGTDGGRGGEIFPEKRFYTAQDNGRW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arc_SARC_00003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IPSLLVAVLAVASSTLVQAHQHEGEVEADAEADILVPLNLTNTLSDESDELVEYKLTFYTGNGPEDGTKGPVRVMIQGEQVTFAEHDDDTLPHQTIEGEFLPGTSKTVIFKSLPLPEHAAWIDIWNDNKDGDDWYLLAGVKLEYKGISRVFRYEGPVHAWKAMKRASAVGGNIVPHILTITTGDAIDAELEGGDLYGKLLSDGSYESSTQMISHGVPLQRNQTIKTYMMAPEDATDALNIWFNGSNTDMWLLQTVTVQQEPTTEVPEPPITTIDFKWWLQNKIPILMHRDFDDDALSLQPNEEEGVEGRLRLPDLQIESDNMLRNLVLSAGHIWNDHRCAAEEGCFLPMGSKVNGVIMGSWRRFLRFSATYWNYGDADFFPNPDDNPEWHECHNHYHALVDFAKYTITKAGSAGNQVELASAKQSHCAVDSICEDSDDYNYKCANQGITKNCADQYGEWTDCQWIDITPLKSGWYVLNAYVNMNRRVRESDYSNNGAHVLFRFNADGGIDDRGEIDRACVLEDWEWTECPGGEDASYDRSNRCDSSSSCLQTGHLGSKSRWAD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fra_g3850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LYKSKKDLRRRKGEKDTKSDTGEGYDSDDDGAVLASKKEKIFKDAVVGPIVYTLYYPQDHCLLISSIVNCVIYRLSEFCTREITFCKCSHRFHTTRVLDTTNYLHIHVVVVDPPAAEVVSSAESKNEGPVGQKGYVSEVESNRLIHVLVVEEMNFFSLLVITVVIISSSGVLADHEHGHIHVTGVDTQPESPADDLVPMDDSSGMNDEEQAEYKLTFYTGNGPDDGTEGPIRVMIQGEQIEFGGHDDTSVPHQTITGNFEPGEPRTVTFTSKKLPEHAAWIDIWNDNINNDDWYLFGGVKLEYRGVSRVFRFEGPVHAQKARQRASAVGGNIVPHVIAIATGGEKDAELDGGEVYATVASDARLESATQLVSHGRSLAKNSILKSYIMAPYDAHDAITIYFVGDKTDLWLLHEVTIQREPTKEEHQPPITPITFRWWLQNNRPVLMHREFDEDALSLSENEANDFAARASLPDLTIDSQNMLDNLVLSSAYIWDDFKCAAEEGCFLPMGSKINGKTMGAKRRFLRFSATYWNNGDAEFYPNPEDDPEWHECHNHYHALKDFAKYTITKVGSGGNRVEVVAAKQSHCAVDSVCYDEDDYHFKCSNQGISRGCADQYGEWLDCQWIDITPLNSGWYILNAYLNLNRRVKEMSYKNNDAHVLFRYNAGGGFNDRGEIDRACILGDWNWLECPGGTDAEYVRSNRCDSNKSCLQRGHKGWKSRWAD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whi_c78382_fr2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CDWLQNVPQCDYDGGDCCMESCKLEEHSHTHDDSRDVNELCVCGESLKLPQCGEWLPIDCQDPNFSEPREEVLEYKITLHTGNTHSMDYTGSLEISLVGEPRHFCLENKIAKSTLFDFTEPLHPSSTVVINPKSDNVERVSYVKLRNMDPEKTFVLQAGMIIDYNNEVFYYAGNGILKPNGENTVMVKPGGGDLVWYNITIQFGDEADAGFEDGTLSIQMEDLSGRKTVLRPLLYGPVKPSSTFTVPILAQAMVPAEIELILKTNDETDSYHVLDVEVKLVDTQKKLLGDFHTAQYDAYDWLEPNVLEEIDLNGYRETLGEDTTEYATTAPWEVTKSQEVDIDLGPDYRRAVDRNSQHIFKVHKYKTNRYPDMEPDAIQMLRNMVYTVVDIDDDDLKCATEECLLPKGSYLNGEKVPDVRKLLRFETTVWNIGKVDMYPPPNNDPEWHSCHNHWHALIGFTRYTVTPAGTYDGSLLKLVKNSHCAVDSYCNRGESDKKFKCVNQGISKGCADRYGEWLDCQWVELTTLETGWYNLNVNVNSDRTLPEMDYSNNEVHVMFYFDSEGDVDDTIRYICFSEDEDQMKCPSKTKKFKNKRGDCYTDADCIRDGHKNPRSTYYKK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334" w:right="1335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09:43:00Z</dcterms:created>
  <dc:creator>cbm</dc:creator>
  <dc:description/>
  <cp:keywords/>
  <dc:language>en-US</dc:language>
  <cp:lastModifiedBy>cbm</cp:lastModifiedBy>
  <dcterms:modified xsi:type="dcterms:W3CDTF">2015-02-10T09:43:00Z</dcterms:modified>
  <cp:revision>2</cp:revision>
  <dc:subject/>
  <dc:title/>
</cp:coreProperties>
</file>